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A0030" w14:textId="3AA6630C" w:rsidR="00E404B2" w:rsidRPr="00587EC4" w:rsidRDefault="00E404B2" w:rsidP="00E404B2">
      <w:pPr>
        <w:pStyle w:val="Heading2"/>
        <w:jc w:val="center"/>
        <w:rPr>
          <w:rFonts w:ascii="Times New Roman" w:hAnsi="Times New Roman" w:cs="Times New Roman"/>
          <w:sz w:val="28"/>
          <w:szCs w:val="28"/>
        </w:rPr>
      </w:pPr>
      <w:r w:rsidRPr="00587EC4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9959BB">
        <w:rPr>
          <w:rFonts w:ascii="Times New Roman" w:hAnsi="Times New Roman" w:cs="Times New Roman"/>
          <w:sz w:val="28"/>
          <w:szCs w:val="28"/>
        </w:rPr>
        <w:t xml:space="preserve">Materials </w:t>
      </w:r>
    </w:p>
    <w:p w14:paraId="2037C6AD" w14:textId="77777777" w:rsidR="001D624B" w:rsidRDefault="00620B9D" w:rsidP="00E404B2">
      <w:pPr>
        <w:pStyle w:val="Heading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587EC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able S1 </w:t>
      </w:r>
    </w:p>
    <w:p w14:paraId="0152343F" w14:textId="0AFCD303" w:rsidR="006E5813" w:rsidRPr="000E60EB" w:rsidRDefault="00620B9D" w:rsidP="00E404B2">
      <w:pPr>
        <w:pStyle w:val="Heading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Comparison of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D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ifferent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T</w:t>
      </w:r>
      <w:r w:rsidR="005279D9"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ree-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B</w:t>
      </w:r>
      <w:r w:rsidR="005279D9"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ased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E</w:t>
      </w:r>
      <w:r w:rsidR="005279D9"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nsemble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M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achine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L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earning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A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lgorithms</w:t>
      </w:r>
    </w:p>
    <w:tbl>
      <w:tblPr>
        <w:tblpPr w:leftFromText="180" w:rightFromText="180" w:vertAnchor="text" w:horzAnchor="margin" w:tblpY="125"/>
        <w:tblW w:w="8382" w:type="dxa"/>
        <w:tblLook w:val="04A0" w:firstRow="1" w:lastRow="0" w:firstColumn="1" w:lastColumn="0" w:noHBand="0" w:noVBand="1"/>
      </w:tblPr>
      <w:tblGrid>
        <w:gridCol w:w="4548"/>
        <w:gridCol w:w="1277"/>
        <w:gridCol w:w="1277"/>
        <w:gridCol w:w="1280"/>
      </w:tblGrid>
      <w:tr w:rsidR="00E404B2" w:rsidRPr="00587EC4" w14:paraId="0C84E859" w14:textId="77777777" w:rsidTr="00E404B2">
        <w:trPr>
          <w:trHeight w:val="293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0D34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lgorithm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7B54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MS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B0D85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MA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9684" w14:textId="77777777" w:rsidR="00E404B2" w:rsidRPr="00587EC4" w:rsidRDefault="00E404B2" w:rsidP="00E404B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R</w:t>
            </w: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E404B2" w:rsidRPr="00587EC4" w14:paraId="5EBE4B2B" w14:textId="77777777" w:rsidTr="00E404B2">
        <w:trPr>
          <w:trHeight w:val="293"/>
        </w:trPr>
        <w:tc>
          <w:tcPr>
            <w:tcW w:w="83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2601E" w14:textId="77777777" w:rsidR="00E404B2" w:rsidRPr="00587EC4" w:rsidRDefault="00E404B2" w:rsidP="00E404B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Life satisfaction</w:t>
            </w:r>
          </w:p>
        </w:tc>
      </w:tr>
      <w:tr w:rsidR="00E404B2" w:rsidRPr="00587EC4" w14:paraId="64DB92F6" w14:textId="77777777" w:rsidTr="00E404B2">
        <w:trPr>
          <w:trHeight w:val="293"/>
        </w:trPr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569C85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GBMRegresso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BF6360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1754112D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23A0C6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tr w:rsidR="00E404B2" w:rsidRPr="00587EC4" w14:paraId="3F137EDE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56A1C8B3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radientBoosting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79D52FF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1</w:t>
            </w:r>
          </w:p>
        </w:tc>
        <w:tc>
          <w:tcPr>
            <w:tcW w:w="1277" w:type="dxa"/>
            <w:vAlign w:val="center"/>
          </w:tcPr>
          <w:p w14:paraId="0985BD8F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C5BDE9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E404B2" w:rsidRPr="00587EC4" w14:paraId="1054DA78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69F6E1CA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aBoost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F40E5BD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7</w:t>
            </w:r>
          </w:p>
        </w:tc>
        <w:tc>
          <w:tcPr>
            <w:tcW w:w="1277" w:type="dxa"/>
            <w:vAlign w:val="center"/>
          </w:tcPr>
          <w:p w14:paraId="37BA57F5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2CD12BF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E404B2" w:rsidRPr="00587EC4" w14:paraId="71108AFE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224DE01A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xtraTrees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9AF9E6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4</w:t>
            </w:r>
          </w:p>
        </w:tc>
        <w:tc>
          <w:tcPr>
            <w:tcW w:w="1277" w:type="dxa"/>
            <w:vAlign w:val="center"/>
          </w:tcPr>
          <w:p w14:paraId="7471A5B9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EF9AC0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E404B2" w:rsidRPr="00587EC4" w14:paraId="23B15971" w14:textId="77777777" w:rsidTr="00E404B2">
        <w:trPr>
          <w:trHeight w:val="293"/>
        </w:trPr>
        <w:tc>
          <w:tcPr>
            <w:tcW w:w="4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2AE9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andomForestRegressor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F135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E7D3972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B749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E404B2" w:rsidRPr="00587EC4" w14:paraId="3993C8CF" w14:textId="77777777" w:rsidTr="00E404B2">
        <w:trPr>
          <w:trHeight w:val="293"/>
        </w:trPr>
        <w:tc>
          <w:tcPr>
            <w:tcW w:w="83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1096F" w14:textId="77777777" w:rsidR="00E404B2" w:rsidRPr="00587EC4" w:rsidRDefault="00E404B2" w:rsidP="00E404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ositive affect</w:t>
            </w:r>
          </w:p>
        </w:tc>
      </w:tr>
      <w:tr w:rsidR="00E404B2" w:rsidRPr="00587EC4" w14:paraId="6891BEB2" w14:textId="77777777" w:rsidTr="00E404B2">
        <w:trPr>
          <w:trHeight w:val="293"/>
        </w:trPr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8B6CBC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GBMRegresso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D769B4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62FEC62D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5977F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  <w:tr w:rsidR="00E404B2" w:rsidRPr="00587EC4" w14:paraId="202B834D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3A4DB185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radientBoosting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A002A6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277" w:type="dxa"/>
            <w:vAlign w:val="center"/>
          </w:tcPr>
          <w:p w14:paraId="02927127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70B8649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E404B2" w:rsidRPr="00587EC4" w14:paraId="79BA60CC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4058F737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aBoost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010D571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277" w:type="dxa"/>
            <w:vAlign w:val="center"/>
          </w:tcPr>
          <w:p w14:paraId="10D92F70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6FD97ED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</w:tr>
      <w:tr w:rsidR="00E404B2" w:rsidRPr="00587EC4" w14:paraId="606986E1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7E205C21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xtraTrees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7B5F17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277" w:type="dxa"/>
            <w:vAlign w:val="center"/>
          </w:tcPr>
          <w:p w14:paraId="29FBCDFF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C1A84E8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</w:tr>
      <w:tr w:rsidR="00E404B2" w:rsidRPr="00587EC4" w14:paraId="6A938B7A" w14:textId="77777777" w:rsidTr="00E404B2">
        <w:trPr>
          <w:trHeight w:val="293"/>
        </w:trPr>
        <w:tc>
          <w:tcPr>
            <w:tcW w:w="4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5455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andomForestRegressor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1E9C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273B4FCB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E1CF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</w:tr>
      <w:tr w:rsidR="00E404B2" w:rsidRPr="00587EC4" w14:paraId="689A08E3" w14:textId="77777777" w:rsidTr="00E404B2">
        <w:trPr>
          <w:trHeight w:val="293"/>
        </w:trPr>
        <w:tc>
          <w:tcPr>
            <w:tcW w:w="83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AB9E3" w14:textId="77777777" w:rsidR="00E404B2" w:rsidRPr="00587EC4" w:rsidRDefault="00E404B2" w:rsidP="00E404B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Negative affect</w:t>
            </w:r>
          </w:p>
        </w:tc>
      </w:tr>
      <w:tr w:rsidR="00E404B2" w:rsidRPr="00587EC4" w14:paraId="54379C00" w14:textId="77777777" w:rsidTr="00E404B2">
        <w:trPr>
          <w:trHeight w:val="293"/>
        </w:trPr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53DAFB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GBMRegresso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04CC50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071F0018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5342D4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E404B2" w:rsidRPr="00587EC4" w14:paraId="77FF8F94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746895CC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radientBoosting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479F3B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277" w:type="dxa"/>
            <w:vAlign w:val="center"/>
          </w:tcPr>
          <w:p w14:paraId="35B47878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7E6BEF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</w:tr>
      <w:tr w:rsidR="00E404B2" w:rsidRPr="00587EC4" w14:paraId="346E3533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22342637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aBoost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AAD2CA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277" w:type="dxa"/>
            <w:vAlign w:val="center"/>
          </w:tcPr>
          <w:p w14:paraId="45655BCF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C7FF887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E404B2" w:rsidRPr="00587EC4" w14:paraId="1BB6F538" w14:textId="77777777" w:rsidTr="00E404B2">
        <w:trPr>
          <w:trHeight w:val="293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02FBBD6C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xtraTreesRegressor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E9E8E30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277" w:type="dxa"/>
            <w:vAlign w:val="center"/>
          </w:tcPr>
          <w:p w14:paraId="73C17285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F535A2A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E404B2" w:rsidRPr="00587EC4" w14:paraId="082A838B" w14:textId="77777777" w:rsidTr="00E404B2">
        <w:trPr>
          <w:trHeight w:val="293"/>
        </w:trPr>
        <w:tc>
          <w:tcPr>
            <w:tcW w:w="4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37C4" w14:textId="77777777" w:rsidR="00E404B2" w:rsidRPr="00587EC4" w:rsidRDefault="00E404B2" w:rsidP="00E404B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andomForestRegressor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2C8D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5C3BE899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2B73" w14:textId="77777777" w:rsidR="00E404B2" w:rsidRPr="00587EC4" w:rsidRDefault="00E404B2" w:rsidP="00E404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E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</w:tbl>
    <w:p w14:paraId="4D29BE69" w14:textId="73FC09FA" w:rsidR="00620B9D" w:rsidRPr="00587EC4" w:rsidRDefault="00A453C1">
      <w:pPr>
        <w:rPr>
          <w:rFonts w:ascii="Times New Roman" w:hAnsi="Times New Roman" w:cs="Times New Roman"/>
          <w:i/>
          <w:sz w:val="24"/>
          <w:szCs w:val="24"/>
        </w:rPr>
      </w:pPr>
      <w:r w:rsidRPr="00587EC4">
        <w:rPr>
          <w:rFonts w:ascii="Times New Roman" w:hAnsi="Times New Roman" w:cs="Times New Roman"/>
          <w:i/>
          <w:sz w:val="24"/>
          <w:szCs w:val="24"/>
        </w:rPr>
        <w:t xml:space="preserve">PS: </w:t>
      </w:r>
      <w:r w:rsidRPr="00587EC4">
        <w:rPr>
          <w:rFonts w:ascii="Times New Roman" w:hAnsi="Times New Roman" w:cs="Times New Roman"/>
          <w:sz w:val="24"/>
          <w:szCs w:val="24"/>
        </w:rPr>
        <w:t xml:space="preserve">MSE = Mean Squared </w:t>
      </w:r>
      <w:r w:rsidR="005279D9" w:rsidRPr="00587EC4">
        <w:rPr>
          <w:rFonts w:ascii="Times New Roman" w:hAnsi="Times New Roman" w:cs="Times New Roman"/>
          <w:sz w:val="24"/>
          <w:szCs w:val="24"/>
        </w:rPr>
        <w:t>E</w:t>
      </w:r>
      <w:r w:rsidRPr="00587EC4">
        <w:rPr>
          <w:rFonts w:ascii="Times New Roman" w:hAnsi="Times New Roman" w:cs="Times New Roman"/>
          <w:sz w:val="24"/>
          <w:szCs w:val="24"/>
        </w:rPr>
        <w:t>rror; MAE = Mean Absolute Error; R</w:t>
      </w:r>
      <w:r w:rsidRPr="00587E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7EC4">
        <w:rPr>
          <w:rFonts w:ascii="Times New Roman" w:hAnsi="Times New Roman" w:cs="Times New Roman"/>
          <w:sz w:val="24"/>
          <w:szCs w:val="24"/>
        </w:rPr>
        <w:t xml:space="preserve"> = </w:t>
      </w:r>
      <w:r w:rsidR="005279D9" w:rsidRPr="00587EC4">
        <w:rPr>
          <w:rFonts w:ascii="Times New Roman" w:hAnsi="Times New Roman" w:cs="Times New Roman"/>
          <w:sz w:val="24"/>
          <w:szCs w:val="24"/>
        </w:rPr>
        <w:t>The coefficient of determination</w:t>
      </w:r>
    </w:p>
    <w:p w14:paraId="47AA55B4" w14:textId="2101A8C6" w:rsidR="00ED25AF" w:rsidRPr="00587EC4" w:rsidRDefault="00ED25AF">
      <w:pPr>
        <w:rPr>
          <w:rFonts w:ascii="Times New Roman" w:hAnsi="Times New Roman" w:cs="Times New Roman"/>
          <w:sz w:val="24"/>
          <w:szCs w:val="24"/>
        </w:rPr>
      </w:pPr>
    </w:p>
    <w:p w14:paraId="57B47677" w14:textId="41319875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26B2A98E" w14:textId="2F1F7964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6580ABC5" w14:textId="1B11A642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0F23E6CE" w14:textId="6F5A227B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6FE9CAFB" w14:textId="771CFA96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2DC652FD" w14:textId="2C6A8F8D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0F11CD52" w14:textId="38FE8600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17678538" w14:textId="796E794D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1E307583" w14:textId="4418E3DA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09EA040E" w14:textId="71AA491A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2CC3573E" w14:textId="5CF6B578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7F9CB586" w14:textId="39ECDC54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4ECD45BA" w14:textId="33F8C7CA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6A155457" w14:textId="4F518424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0547408F" w14:textId="19845B82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05B74E7D" w14:textId="644AD717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262A8AB6" w14:textId="49183D89" w:rsidR="007360BB" w:rsidRPr="00587EC4" w:rsidRDefault="007360BB">
      <w:pPr>
        <w:rPr>
          <w:rFonts w:ascii="Times New Roman" w:hAnsi="Times New Roman" w:cs="Times New Roman"/>
          <w:sz w:val="24"/>
          <w:szCs w:val="24"/>
        </w:rPr>
      </w:pPr>
    </w:p>
    <w:p w14:paraId="6D2DA416" w14:textId="77777777" w:rsidR="001D624B" w:rsidRDefault="00620B9D" w:rsidP="00E404B2">
      <w:pPr>
        <w:pStyle w:val="Heading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587EC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able S2 </w:t>
      </w:r>
    </w:p>
    <w:p w14:paraId="5F457B9C" w14:textId="3640C0B5" w:rsidR="00620B9D" w:rsidRPr="000E60EB" w:rsidRDefault="00620B9D" w:rsidP="00E404B2">
      <w:pPr>
        <w:pStyle w:val="Heading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The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P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rediction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E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rror (MSE) and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C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oefficient of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D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etermination (R2) of the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O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ptimal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M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odel with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F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ive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T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op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P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redictors for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E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ach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C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 xml:space="preserve">ultural </w:t>
      </w:r>
      <w:r w:rsid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G</w:t>
      </w:r>
      <w:r w:rsidRPr="00A03CE1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roup</w:t>
      </w:r>
    </w:p>
    <w:p w14:paraId="2E542F01" w14:textId="77777777" w:rsidR="004150B5" w:rsidRPr="00587EC4" w:rsidRDefault="004150B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216"/>
        <w:gridCol w:w="1024"/>
        <w:gridCol w:w="1153"/>
        <w:gridCol w:w="1136"/>
        <w:gridCol w:w="850"/>
        <w:gridCol w:w="1927"/>
      </w:tblGrid>
      <w:tr w:rsidR="007360BB" w:rsidRPr="00587EC4" w14:paraId="0E2BCCDB" w14:textId="77777777" w:rsidTr="00A453C1">
        <w:trPr>
          <w:trHeight w:val="308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4DBD" w14:textId="77777777" w:rsidR="007360BB" w:rsidRPr="00587EC4" w:rsidRDefault="007360BB" w:rsidP="007360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Cultures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FE3D" w14:textId="1F48B41B" w:rsidR="007360BB" w:rsidRPr="00587EC4" w:rsidRDefault="004150B5" w:rsidP="007360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verall</w:t>
            </w:r>
            <w:r w:rsidR="007360BB"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variables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34F1" w14:textId="3F57143A" w:rsidR="007360BB" w:rsidRPr="00587EC4" w:rsidRDefault="007360BB" w:rsidP="007360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p 5</w:t>
            </w:r>
            <w:r w:rsidR="00367C6A"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variables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BFAB" w14:textId="77777777" w:rsidR="007360BB" w:rsidRPr="00587EC4" w:rsidRDefault="007360BB" w:rsidP="007360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ercentage</w:t>
            </w:r>
          </w:p>
        </w:tc>
      </w:tr>
      <w:tr w:rsidR="007360BB" w:rsidRPr="00587EC4" w14:paraId="6391DCFD" w14:textId="77777777" w:rsidTr="00A453C1">
        <w:trPr>
          <w:trHeight w:val="308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E96D8" w14:textId="77777777" w:rsidR="007360BB" w:rsidRPr="00587EC4" w:rsidRDefault="007360BB" w:rsidP="007360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B987" w14:textId="77777777" w:rsidR="007360BB" w:rsidRPr="00587EC4" w:rsidRDefault="007360BB" w:rsidP="007360B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MS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360CF" w14:textId="77777777" w:rsidR="007360BB" w:rsidRPr="00587EC4" w:rsidRDefault="007360BB" w:rsidP="007360B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R</w:t>
            </w: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CD32" w14:textId="77777777" w:rsidR="007360BB" w:rsidRPr="00587EC4" w:rsidRDefault="007360BB" w:rsidP="007360B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M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FBDE" w14:textId="77777777" w:rsidR="007360BB" w:rsidRPr="00587EC4" w:rsidRDefault="007360BB" w:rsidP="007360B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R</w:t>
            </w:r>
            <w:r w:rsidRPr="00587E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41B23" w14:textId="77777777" w:rsidR="007360BB" w:rsidRPr="00587EC4" w:rsidRDefault="007360BB" w:rsidP="007360B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4150B5" w:rsidRPr="00587EC4" w14:paraId="15479F25" w14:textId="77777777" w:rsidTr="004E25F7">
        <w:trPr>
          <w:trHeight w:val="284"/>
        </w:trPr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EF14" w14:textId="6D880E13" w:rsidR="004150B5" w:rsidRPr="00587EC4" w:rsidRDefault="004150B5" w:rsidP="004150B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Life satisfaction</w:t>
            </w:r>
          </w:p>
        </w:tc>
      </w:tr>
      <w:tr w:rsidR="004E25F7" w:rsidRPr="00587EC4" w14:paraId="6989E0C1" w14:textId="77777777" w:rsidTr="00A453C1">
        <w:trPr>
          <w:trHeight w:val="284"/>
        </w:trPr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F9B7" w14:textId="05E083F3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Overall Sampl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B840" w14:textId="6F9D2E58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24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2FC4" w14:textId="534D17CE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3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34BE" w14:textId="2828848D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4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1BE4" w14:textId="3571D1D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1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BC84" w14:textId="7C680EC6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2.79%</w:t>
            </w:r>
          </w:p>
        </w:tc>
      </w:tr>
      <w:tr w:rsidR="004E25F7" w:rsidRPr="00587EC4" w14:paraId="5DD8A4CB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0FDA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Western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DFD" w14:textId="70C6B1EF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1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7D0D" w14:textId="0278B298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22E7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E730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EC3D" w14:textId="3DA84C31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4.76%</w:t>
            </w:r>
          </w:p>
        </w:tc>
      </w:tr>
      <w:tr w:rsidR="004E25F7" w:rsidRPr="00587EC4" w14:paraId="73C9462A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E845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East Central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7D0" w14:textId="132F8B0B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2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3438" w14:textId="7019A4A5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1345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307B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C688" w14:textId="4AF5E14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2.20%</w:t>
            </w:r>
          </w:p>
        </w:tc>
      </w:tr>
      <w:tr w:rsidR="004E25F7" w:rsidRPr="00587EC4" w14:paraId="14C8BFF5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B5B8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East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C15" w14:textId="5AECE8FD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4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9DD" w14:textId="6804BFD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CAA8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1CA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6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54B" w14:textId="4DBA58B9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8.75%</w:t>
            </w:r>
          </w:p>
        </w:tc>
      </w:tr>
      <w:tr w:rsidR="004E25F7" w:rsidRPr="00587EC4" w14:paraId="66E5ACDF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C815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Latin America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C2AA" w14:textId="7A57978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0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979" w14:textId="6015C1B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8825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CE54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5304" w14:textId="43354264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9.61%</w:t>
            </w:r>
          </w:p>
        </w:tc>
      </w:tr>
      <w:tr w:rsidR="004E25F7" w:rsidRPr="00587EC4" w14:paraId="00273FA5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E0EC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English speaking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8585" w14:textId="0F54E88E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6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F33F" w14:textId="52597175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6A4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89B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72C8" w14:textId="69AFE811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5.89%</w:t>
            </w:r>
          </w:p>
        </w:tc>
      </w:tr>
      <w:tr w:rsidR="004E25F7" w:rsidRPr="00587EC4" w14:paraId="5F2811CF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6060" w14:textId="78BF40C9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onfu</w:t>
            </w:r>
            <w:r w:rsidR="007C6C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cian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2F00" w14:textId="79F9D63F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1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90F" w14:textId="27ABC7F9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E7EB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98C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1E44" w14:textId="2D257EF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9.78%</w:t>
            </w:r>
          </w:p>
        </w:tc>
      </w:tr>
      <w:tr w:rsidR="004E25F7" w:rsidRPr="00587EC4" w14:paraId="3321B7AB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CC0" w14:textId="3250F03F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South</w:t>
            </w:r>
            <w:r w:rsidR="007C6C5D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east</w:t>
            </w: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 Asi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B076" w14:textId="59F11FFD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6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A057" w14:textId="48FBB2B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2503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C426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9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BA67" w14:textId="20207736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8.65%</w:t>
            </w:r>
          </w:p>
        </w:tc>
      </w:tr>
      <w:tr w:rsidR="004E25F7" w:rsidRPr="00587EC4" w14:paraId="6B4D8D37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FE214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Africa &amp; Middle East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F3A1" w14:textId="7C25948F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09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4392" w14:textId="353DE478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414E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448D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2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8866" w14:textId="0462FE03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9.09%</w:t>
            </w:r>
          </w:p>
        </w:tc>
      </w:tr>
      <w:tr w:rsidR="004150B5" w:rsidRPr="00587EC4" w14:paraId="49A37E5C" w14:textId="77777777" w:rsidTr="007360BB">
        <w:trPr>
          <w:trHeight w:val="308"/>
        </w:trPr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60DB" w14:textId="77777777" w:rsidR="004150B5" w:rsidRPr="00587EC4" w:rsidRDefault="004150B5" w:rsidP="004150B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ositive affect</w:t>
            </w:r>
          </w:p>
        </w:tc>
      </w:tr>
      <w:tr w:rsidR="004E25F7" w:rsidRPr="00587EC4" w14:paraId="63829EF7" w14:textId="77777777" w:rsidTr="00A453C1">
        <w:trPr>
          <w:trHeight w:val="284"/>
        </w:trPr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1B2F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Overall Sampl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CD4" w14:textId="3B727542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9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A4B" w14:textId="4A822C2F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7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CA97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D74E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53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8149" w14:textId="39FB9E56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4.56%</w:t>
            </w:r>
          </w:p>
        </w:tc>
      </w:tr>
      <w:tr w:rsidR="004E25F7" w:rsidRPr="00587EC4" w14:paraId="6871A490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5495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Western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C5A" w14:textId="54BB79A0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9B0" w14:textId="281D5E5E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B7B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FA7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5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EEE" w14:textId="73253D5B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1.93%</w:t>
            </w:r>
          </w:p>
        </w:tc>
      </w:tr>
      <w:tr w:rsidR="004E25F7" w:rsidRPr="00587EC4" w14:paraId="20C32331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1BED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East Central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75A" w14:textId="3E5B511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52E2" w14:textId="287D1F38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41D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879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7EEE" w14:textId="50C05D92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5.49%</w:t>
            </w:r>
          </w:p>
        </w:tc>
      </w:tr>
      <w:tr w:rsidR="004E25F7" w:rsidRPr="00587EC4" w14:paraId="420D463B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C126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East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D167" w14:textId="63900036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D56" w14:textId="0BA0CF62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BD2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704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4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958" w14:textId="709AF80F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6.57%</w:t>
            </w:r>
          </w:p>
        </w:tc>
      </w:tr>
      <w:tr w:rsidR="004E25F7" w:rsidRPr="00587EC4" w14:paraId="47B5469C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74B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Latin America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444" w14:textId="51120032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0B23" w14:textId="6627811B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0DAA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0555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47CC" w14:textId="0ACC1614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1.38%</w:t>
            </w:r>
          </w:p>
        </w:tc>
      </w:tr>
      <w:tr w:rsidR="004E25F7" w:rsidRPr="00587EC4" w14:paraId="540ED96B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9EEC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English speaking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8BD1" w14:textId="117F60D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A0BA" w14:textId="2787AA48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435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E76A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643" w14:textId="5487DD69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7.37%</w:t>
            </w:r>
          </w:p>
        </w:tc>
      </w:tr>
      <w:tr w:rsidR="004E25F7" w:rsidRPr="00587EC4" w14:paraId="54881703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6BC" w14:textId="6BC73252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onfu</w:t>
            </w:r>
            <w:r w:rsidR="007C6C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i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3479" w14:textId="7B808AA3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C832" w14:textId="5625767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EF84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47E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AB6" w14:textId="43EF8B0E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0.88%</w:t>
            </w:r>
          </w:p>
        </w:tc>
      </w:tr>
      <w:tr w:rsidR="004E25F7" w:rsidRPr="00587EC4" w14:paraId="5D67C0E5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A157" w14:textId="3E82C9AE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South</w:t>
            </w:r>
            <w:r w:rsidR="007C6C5D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east </w:t>
            </w: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Asi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3283" w14:textId="761F0A81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B65C" w14:textId="5F2D6FF1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167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2189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7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493" w14:textId="0AB97FBE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1.02%</w:t>
            </w:r>
          </w:p>
        </w:tc>
      </w:tr>
      <w:tr w:rsidR="004E25F7" w:rsidRPr="00587EC4" w14:paraId="3BE86E1C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0BB2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Africa &amp; Middle East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AB31" w14:textId="58DAFCBB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56A3" w14:textId="7E025DA2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7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16AE8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08E5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4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FF06" w14:textId="354F6FCF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3.02%</w:t>
            </w:r>
          </w:p>
        </w:tc>
      </w:tr>
      <w:tr w:rsidR="004150B5" w:rsidRPr="00587EC4" w14:paraId="2AD8147D" w14:textId="77777777" w:rsidTr="007360BB">
        <w:trPr>
          <w:trHeight w:val="308"/>
        </w:trPr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F56C" w14:textId="77777777" w:rsidR="004150B5" w:rsidRPr="00587EC4" w:rsidRDefault="004150B5" w:rsidP="004150B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Negative affect</w:t>
            </w:r>
          </w:p>
        </w:tc>
      </w:tr>
      <w:tr w:rsidR="004E25F7" w:rsidRPr="00587EC4" w14:paraId="58F58B1A" w14:textId="77777777" w:rsidTr="00A453C1">
        <w:trPr>
          <w:trHeight w:val="284"/>
        </w:trPr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5A1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Overall Sampl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A3E" w14:textId="7A650144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54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04AC" w14:textId="4C795E08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9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6C2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603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69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8A25" w14:textId="5FB4E485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0.92%</w:t>
            </w:r>
          </w:p>
        </w:tc>
      </w:tr>
      <w:tr w:rsidR="004E25F7" w:rsidRPr="00587EC4" w14:paraId="677FC52B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03B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Western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04D4" w14:textId="4A9D5380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1A58" w14:textId="61663B02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04D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670A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7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C5E6" w14:textId="224B4D9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1.45%</w:t>
            </w:r>
          </w:p>
        </w:tc>
      </w:tr>
      <w:tr w:rsidR="004E25F7" w:rsidRPr="00587EC4" w14:paraId="53E97AAE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0CD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East Central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8DD0" w14:textId="5A46CE83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07F" w14:textId="21979D9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C3E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CAFF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7DF" w14:textId="3241EF4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4.54%</w:t>
            </w:r>
          </w:p>
        </w:tc>
      </w:tr>
      <w:tr w:rsidR="004E25F7" w:rsidRPr="00587EC4" w14:paraId="66525498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48CB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East Europ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5696" w14:textId="46BC8E16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6CDF" w14:textId="04F11CFF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5937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6148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9E1" w14:textId="7BF06E76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3.23%</w:t>
            </w:r>
          </w:p>
        </w:tc>
      </w:tr>
      <w:tr w:rsidR="004E25F7" w:rsidRPr="00587EC4" w14:paraId="5248FD85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2C79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Latin America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552" w14:textId="52A04432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ABE8" w14:textId="68530873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90D7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C5D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77D4" w14:textId="6473A925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3.74%</w:t>
            </w:r>
          </w:p>
        </w:tc>
      </w:tr>
      <w:tr w:rsidR="004E25F7" w:rsidRPr="00587EC4" w14:paraId="21DEE8ED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BABF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English speaking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CA7" w14:textId="1ECFD3F4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F49" w14:textId="5D04E166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0B56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B796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B10" w14:textId="09DF69B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3.94%</w:t>
            </w:r>
          </w:p>
        </w:tc>
      </w:tr>
      <w:tr w:rsidR="004E25F7" w:rsidRPr="00587EC4" w14:paraId="032F8DC7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83D7" w14:textId="53A1430B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onfu</w:t>
            </w:r>
            <w:r w:rsidR="007C6C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cian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4B3" w14:textId="27111B93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D223" w14:textId="15B8F561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4CE6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F8A2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39F7" w14:textId="738FB0B8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7.87%</w:t>
            </w:r>
          </w:p>
        </w:tc>
      </w:tr>
      <w:tr w:rsidR="004E25F7" w:rsidRPr="00587EC4" w14:paraId="25094C96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C4FD" w14:textId="394FE361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South</w:t>
            </w:r>
            <w:r w:rsidR="007C6C5D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 xml:space="preserve">east </w:t>
            </w: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Asia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F282" w14:textId="6897DE6A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5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27A" w14:textId="1975F7EB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6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694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6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2098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31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1CDE" w14:textId="1D4B6D1C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8.74%</w:t>
            </w:r>
          </w:p>
        </w:tc>
      </w:tr>
      <w:tr w:rsidR="004E25F7" w:rsidRPr="00587EC4" w14:paraId="41879DE0" w14:textId="77777777" w:rsidTr="00A453C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EB75" w14:textId="77777777" w:rsidR="004E25F7" w:rsidRPr="00587EC4" w:rsidRDefault="004E25F7" w:rsidP="004E25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Africa &amp; Middle East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E6F5" w14:textId="79CC1F2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1DCB" w14:textId="2F22C02E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2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D7F4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7200" w14:textId="77777777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32FC" w14:textId="7643091A" w:rsidR="004E25F7" w:rsidRPr="00587EC4" w:rsidRDefault="004E25F7" w:rsidP="004E25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87E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0.02%</w:t>
            </w:r>
          </w:p>
        </w:tc>
      </w:tr>
    </w:tbl>
    <w:p w14:paraId="28C1C448" w14:textId="77777777" w:rsidR="00A5571E" w:rsidRPr="00587EC4" w:rsidRDefault="00A5571E">
      <w:pPr>
        <w:rPr>
          <w:rFonts w:ascii="Times New Roman" w:hAnsi="Times New Roman" w:cs="Times New Roman"/>
          <w:sz w:val="24"/>
          <w:szCs w:val="24"/>
        </w:rPr>
        <w:sectPr w:rsidR="00A5571E" w:rsidRPr="00587EC4" w:rsidSect="004D46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B01F34" w14:textId="5F62F1C4" w:rsidR="009959BB" w:rsidRDefault="009959BB" w:rsidP="00E404B2">
      <w:pPr>
        <w:pStyle w:val="Heading2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Equation</w:t>
      </w:r>
      <w:r w:rsidR="00A821FF">
        <w:rPr>
          <w:rFonts w:ascii="Times New Roman" w:hAnsi="Times New Roman" w:cs="Times New Roman"/>
          <w:sz w:val="28"/>
          <w:szCs w:val="28"/>
        </w:rPr>
        <w:t xml:space="preserve"> S1</w:t>
      </w:r>
    </w:p>
    <w:p w14:paraId="22C31FEB" w14:textId="51294104" w:rsidR="00701788" w:rsidRPr="00587EC4" w:rsidRDefault="00701788" w:rsidP="0051700B">
      <w:pPr>
        <w:rPr>
          <w:rFonts w:ascii="Times New Roman" w:hAnsi="Times New Roman" w:cs="Times New Roman"/>
          <w:sz w:val="28"/>
          <w:szCs w:val="28"/>
        </w:rPr>
      </w:pPr>
      <w:r w:rsidRPr="00587EC4">
        <w:rPr>
          <w:rFonts w:ascii="Times New Roman" w:hAnsi="Times New Roman" w:cs="Times New Roman"/>
          <w:sz w:val="28"/>
          <w:szCs w:val="28"/>
        </w:rPr>
        <w:t xml:space="preserve">Equations for the HLM </w:t>
      </w:r>
      <w:r w:rsidR="00C31805" w:rsidRPr="00587EC4">
        <w:rPr>
          <w:rFonts w:ascii="Times New Roman" w:hAnsi="Times New Roman" w:cs="Times New Roman"/>
          <w:sz w:val="28"/>
          <w:szCs w:val="28"/>
        </w:rPr>
        <w:t>M</w:t>
      </w:r>
      <w:r w:rsidRPr="00587EC4">
        <w:rPr>
          <w:rFonts w:ascii="Times New Roman" w:hAnsi="Times New Roman" w:cs="Times New Roman"/>
          <w:sz w:val="28"/>
          <w:szCs w:val="28"/>
        </w:rPr>
        <w:t>odel</w:t>
      </w:r>
    </w:p>
    <w:p w14:paraId="32AC527D" w14:textId="77777777" w:rsidR="00701788" w:rsidRPr="00587EC4" w:rsidRDefault="00701788" w:rsidP="00701788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87E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 level 1:</w:t>
      </w:r>
    </w:p>
    <w:p w14:paraId="17E55044" w14:textId="77777777" w:rsidR="00701788" w:rsidRPr="00587EC4" w:rsidRDefault="001D624B" w:rsidP="0070178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Top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1 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variable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)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Top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2 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variable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)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Top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3 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variable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)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4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Top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3 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variable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+…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ijk</m:t>
              </m:r>
            </m:sub>
          </m:sSub>
        </m:oMath>
      </m:oMathPara>
    </w:p>
    <w:p w14:paraId="534505C9" w14:textId="77777777" w:rsidR="00701788" w:rsidRPr="00587EC4" w:rsidRDefault="00701788" w:rsidP="00701788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87E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 level 2:</w:t>
      </w:r>
    </w:p>
    <w:p w14:paraId="19FBDBFE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0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k</m:t>
              </m:r>
            </m:sub>
          </m:sSub>
        </m:oMath>
      </m:oMathPara>
    </w:p>
    <w:p w14:paraId="6E336F4B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0k</m:t>
              </m:r>
            </m:sub>
          </m:sSub>
        </m:oMath>
      </m:oMathPara>
    </w:p>
    <w:p w14:paraId="46419026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0k</m:t>
              </m:r>
            </m:sub>
          </m:sSub>
        </m:oMath>
      </m:oMathPara>
    </w:p>
    <w:p w14:paraId="5C43DE0A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0k</m:t>
              </m:r>
            </m:sub>
          </m:sSub>
        </m:oMath>
      </m:oMathPara>
    </w:p>
    <w:p w14:paraId="32AA167A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4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40k</m:t>
              </m:r>
            </m:sub>
          </m:sSub>
        </m:oMath>
      </m:oMathPara>
    </w:p>
    <w:p w14:paraId="422D0EED" w14:textId="77777777" w:rsidR="00701788" w:rsidRPr="00587EC4" w:rsidRDefault="00701788" w:rsidP="00701788">
      <w:pPr>
        <w:spacing w:line="480" w:lineRule="auto"/>
        <w:ind w:firstLine="420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…</w:t>
      </w:r>
    </w:p>
    <w:p w14:paraId="55A2744F" w14:textId="77777777" w:rsidR="00701788" w:rsidRPr="00587EC4" w:rsidRDefault="00701788" w:rsidP="00701788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87E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 level 3:</w:t>
      </w:r>
    </w:p>
    <w:p w14:paraId="5454EF36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0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00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0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GDP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per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capita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02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Gini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0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b>
          </m:sSub>
        </m:oMath>
      </m:oMathPara>
    </w:p>
    <w:p w14:paraId="5969D5C3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0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00</m:t>
              </m:r>
            </m:sub>
          </m:sSub>
        </m:oMath>
      </m:oMathPara>
    </w:p>
    <w:p w14:paraId="4C3A904D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0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00</m:t>
              </m:r>
            </m:sub>
          </m:sSub>
        </m:oMath>
      </m:oMathPara>
    </w:p>
    <w:p w14:paraId="7DBEBA7A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0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00</m:t>
              </m:r>
            </m:sub>
          </m:sSub>
        </m:oMath>
      </m:oMathPara>
    </w:p>
    <w:p w14:paraId="1904D8BA" w14:textId="77777777" w:rsidR="00701788" w:rsidRPr="00587EC4" w:rsidRDefault="001D624B" w:rsidP="00701788">
      <w:pPr>
        <w:spacing w:line="480" w:lineRule="auto"/>
        <w:ind w:firstLine="420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40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400</m:t>
              </m:r>
            </m:sub>
          </m:sSub>
        </m:oMath>
      </m:oMathPara>
    </w:p>
    <w:p w14:paraId="69FB1B87" w14:textId="77777777" w:rsidR="00701788" w:rsidRPr="00587EC4" w:rsidRDefault="00701788" w:rsidP="00701788">
      <w:pPr>
        <w:spacing w:line="480" w:lineRule="auto"/>
        <w:ind w:firstLine="420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…</w:t>
      </w:r>
    </w:p>
    <w:p w14:paraId="615C0094" w14:textId="77777777" w:rsidR="00701788" w:rsidRPr="00587EC4" w:rsidRDefault="00701788" w:rsidP="00701788">
      <w:pPr>
        <w:spacing w:line="480" w:lineRule="auto"/>
        <w:ind w:firstLine="420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>In the equation at level 1,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k</w:t>
      </w:r>
      <w:proofErr w:type="spellEnd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ent’s well-being </w:t>
      </w:r>
      <w:bookmarkStart w:id="0" w:name="_Hlk119575810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in 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</w:t>
      </w:r>
      <w:bookmarkEnd w:id="0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7E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j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he regression intercept of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in 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, the values of </w:t>
      </w:r>
      <w:r w:rsidRPr="00587E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1j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– </w:t>
      </w:r>
      <w:r w:rsidRPr="00587E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β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njk</w:t>
      </w:r>
      <w:proofErr w:type="spellEnd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the fixed effects of the top variables in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in 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,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k</w:t>
      </w:r>
      <w:proofErr w:type="spellEnd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s the random effect of the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ent’s well-being in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in 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. At level 2, </w:t>
      </w:r>
      <m:oMath>
        <m:sSub>
          <m:sSubPr>
            <m:ctrlPr>
              <w:rPr>
                <w:rFonts w:ascii="Cambria Math" w:hAnsi="Cambria Math" w:cs="Times New Roman"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0k</m:t>
            </m:r>
          </m:sub>
        </m:sSub>
      </m:oMath>
      <w:r w:rsidRPr="00587E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presents the overall well-being of all schools in 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jk</m:t>
            </m:r>
          </m:sub>
        </m:sSub>
      </m:oMath>
      <w:r w:rsidRPr="00587E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as the random effect of overall students in </w:t>
      </w:r>
      <w:proofErr w:type="spellStart"/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proofErr w:type="spellEnd"/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in 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. At level 3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00</m:t>
            </m:r>
          </m:sub>
        </m:sSub>
      </m:oMath>
      <w:r w:rsidRPr="00587E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ndicates the overall students’ well-being for all schools and all countries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01</m:t>
            </m:r>
          </m:sub>
        </m:sSub>
      </m:oMath>
      <w:r w:rsidRPr="00587E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02</m:t>
            </m:r>
          </m:sub>
        </m:sSub>
      </m:oMath>
      <w:r w:rsidRPr="00587E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present the fixed effect of country-level factors in 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87E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ountry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0k</m:t>
            </m:r>
          </m:sub>
        </m:sSub>
      </m:oMath>
      <w:r w:rsidRPr="00587E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fers to the random effect of </w:t>
      </w:r>
      <w:r w:rsidRPr="00587E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87E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87E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ountry.</w:t>
      </w:r>
    </w:p>
    <w:p w14:paraId="1B0E7D59" w14:textId="77777777" w:rsidR="00974D89" w:rsidRPr="00587EC4" w:rsidRDefault="00974D89">
      <w:pPr>
        <w:rPr>
          <w:rFonts w:ascii="Times New Roman" w:hAnsi="Times New Roman" w:cs="Times New Roman"/>
          <w:sz w:val="24"/>
          <w:szCs w:val="24"/>
        </w:rPr>
      </w:pPr>
    </w:p>
    <w:p w14:paraId="56C16ECE" w14:textId="77777777" w:rsidR="00C31805" w:rsidRPr="00587EC4" w:rsidRDefault="00C31805">
      <w:pPr>
        <w:rPr>
          <w:rFonts w:ascii="Times New Roman" w:hAnsi="Times New Roman" w:cs="Times New Roman"/>
          <w:sz w:val="24"/>
          <w:szCs w:val="24"/>
        </w:rPr>
        <w:sectPr w:rsidR="00C31805" w:rsidRPr="00587EC4" w:rsidSect="004D46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86D347" w14:textId="5F17CCEC" w:rsidR="00701788" w:rsidRPr="00587EC4" w:rsidRDefault="00E404B2" w:rsidP="00E404B2">
      <w:pPr>
        <w:pStyle w:val="Heading2"/>
        <w:jc w:val="center"/>
        <w:rPr>
          <w:rFonts w:ascii="Times New Roman" w:hAnsi="Times New Roman" w:cs="Times New Roman"/>
          <w:sz w:val="28"/>
          <w:szCs w:val="28"/>
        </w:rPr>
      </w:pPr>
      <w:r w:rsidRPr="00587EC4">
        <w:rPr>
          <w:rFonts w:ascii="Times New Roman" w:hAnsi="Times New Roman" w:cs="Times New Roman"/>
          <w:sz w:val="28"/>
          <w:szCs w:val="28"/>
        </w:rPr>
        <w:lastRenderedPageBreak/>
        <w:t xml:space="preserve">Python </w:t>
      </w:r>
      <w:r w:rsidR="00C31805" w:rsidRPr="00587EC4">
        <w:rPr>
          <w:rFonts w:ascii="Times New Roman" w:hAnsi="Times New Roman" w:cs="Times New Roman"/>
          <w:sz w:val="28"/>
          <w:szCs w:val="28"/>
        </w:rPr>
        <w:t>Syntax for Data Analysis</w:t>
      </w:r>
    </w:p>
    <w:p w14:paraId="65D12C7D" w14:textId="69E0CADC" w:rsidR="00C31805" w:rsidRPr="00587EC4" w:rsidRDefault="004C0FFF" w:rsidP="00C65A1A">
      <w:pPr>
        <w:pStyle w:val="Heading3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587EC4">
        <w:rPr>
          <w:rFonts w:ascii="Times New Roman" w:hAnsi="Times New Roman" w:cs="Times New Roman"/>
          <w:i/>
          <w:iCs/>
          <w:sz w:val="24"/>
          <w:szCs w:val="24"/>
        </w:rPr>
        <w:t>#</w:t>
      </w:r>
      <w:r w:rsidR="00E404B2" w:rsidRPr="00587EC4">
        <w:rPr>
          <w:rFonts w:ascii="Times New Roman" w:hAnsi="Times New Roman" w:cs="Times New Roman"/>
          <w:i/>
          <w:iCs/>
          <w:sz w:val="24"/>
          <w:szCs w:val="24"/>
        </w:rPr>
        <w:t>Step 1. Machine learning analysis</w:t>
      </w:r>
    </w:p>
    <w:p w14:paraId="77C83FA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61004A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587EC4">
        <w:rPr>
          <w:rFonts w:ascii="Times New Roman" w:hAnsi="Times New Roman" w:cs="Times New Roman"/>
          <w:b/>
          <w:bCs/>
          <w:szCs w:val="24"/>
        </w:rPr>
        <w:t>#import packages</w:t>
      </w:r>
    </w:p>
    <w:p w14:paraId="4054E63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import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klearn.neighbors</w:t>
      </w:r>
      <w:proofErr w:type="gramEnd"/>
      <w:r w:rsidRPr="00587EC4">
        <w:rPr>
          <w:rFonts w:ascii="Times New Roman" w:hAnsi="Times New Roman" w:cs="Times New Roman"/>
          <w:szCs w:val="24"/>
        </w:rPr>
        <w:t>._base</w:t>
      </w:r>
      <w:proofErr w:type="spellEnd"/>
    </w:p>
    <w:p w14:paraId="14114CF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import </w:t>
      </w:r>
      <w:proofErr w:type="gramStart"/>
      <w:r w:rsidRPr="00587EC4">
        <w:rPr>
          <w:rFonts w:ascii="Times New Roman" w:hAnsi="Times New Roman" w:cs="Times New Roman"/>
          <w:szCs w:val="24"/>
        </w:rPr>
        <w:t>sys</w:t>
      </w:r>
      <w:proofErr w:type="gramEnd"/>
    </w:p>
    <w:p w14:paraId="76C33A6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ys.modules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['</w:t>
      </w:r>
      <w:proofErr w:type="spellStart"/>
      <w:r w:rsidRPr="00587EC4">
        <w:rPr>
          <w:rFonts w:ascii="Times New Roman" w:hAnsi="Times New Roman" w:cs="Times New Roman"/>
          <w:szCs w:val="24"/>
        </w:rPr>
        <w:t>sklearn.neighbors.bas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'] = </w:t>
      </w:r>
      <w:proofErr w:type="spellStart"/>
      <w:r w:rsidRPr="00587EC4">
        <w:rPr>
          <w:rFonts w:ascii="Times New Roman" w:hAnsi="Times New Roman" w:cs="Times New Roman"/>
          <w:szCs w:val="24"/>
        </w:rPr>
        <w:t>sklearn.neighbors._base</w:t>
      </w:r>
      <w:proofErr w:type="spellEnd"/>
    </w:p>
    <w:p w14:paraId="3AA59AD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import pandas as </w:t>
      </w:r>
      <w:proofErr w:type="gramStart"/>
      <w:r w:rsidRPr="00587EC4">
        <w:rPr>
          <w:rFonts w:ascii="Times New Roman" w:hAnsi="Times New Roman" w:cs="Times New Roman"/>
          <w:szCs w:val="24"/>
        </w:rPr>
        <w:t>pd</w:t>
      </w:r>
      <w:proofErr w:type="gramEnd"/>
    </w:p>
    <w:p w14:paraId="7E317D1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import </w:t>
      </w:r>
      <w:proofErr w:type="spellStart"/>
      <w:r w:rsidRPr="00587EC4">
        <w:rPr>
          <w:rFonts w:ascii="Times New Roman" w:hAnsi="Times New Roman" w:cs="Times New Roman"/>
          <w:szCs w:val="24"/>
        </w:rPr>
        <w:t>numpy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as </w:t>
      </w:r>
      <w:proofErr w:type="gramStart"/>
      <w:r w:rsidRPr="00587EC4">
        <w:rPr>
          <w:rFonts w:ascii="Times New Roman" w:hAnsi="Times New Roman" w:cs="Times New Roman"/>
          <w:szCs w:val="24"/>
        </w:rPr>
        <w:t>np</w:t>
      </w:r>
      <w:proofErr w:type="gramEnd"/>
    </w:p>
    <w:p w14:paraId="4B98155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from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klearn.ensembl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import </w:t>
      </w:r>
      <w:proofErr w:type="spellStart"/>
      <w:r w:rsidRPr="00587EC4">
        <w:rPr>
          <w:rFonts w:ascii="Times New Roman" w:hAnsi="Times New Roman" w:cs="Times New Roman"/>
          <w:szCs w:val="24"/>
        </w:rPr>
        <w:t>RandomForestRegressor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AdaBoostRegressor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GradientBoostingRegressor,ExtraTreesRegressor</w:t>
      </w:r>
      <w:proofErr w:type="spellEnd"/>
    </w:p>
    <w:p w14:paraId="2478C4D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import </w:t>
      </w:r>
      <w:proofErr w:type="spellStart"/>
      <w:r w:rsidRPr="00587EC4">
        <w:rPr>
          <w:rFonts w:ascii="Times New Roman" w:hAnsi="Times New Roman" w:cs="Times New Roman"/>
          <w:szCs w:val="24"/>
        </w:rPr>
        <w:t>xgboo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as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xgb</w:t>
      </w:r>
      <w:proofErr w:type="spellEnd"/>
      <w:proofErr w:type="gramEnd"/>
    </w:p>
    <w:p w14:paraId="4824321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import </w:t>
      </w:r>
      <w:proofErr w:type="spellStart"/>
      <w:r w:rsidRPr="00587EC4">
        <w:rPr>
          <w:rFonts w:ascii="Times New Roman" w:hAnsi="Times New Roman" w:cs="Times New Roman"/>
          <w:szCs w:val="24"/>
        </w:rPr>
        <w:t>lightgbm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as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lgb</w:t>
      </w:r>
      <w:proofErr w:type="spellEnd"/>
      <w:proofErr w:type="gramEnd"/>
    </w:p>
    <w:p w14:paraId="2FA268D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from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klearn.model</w:t>
      </w:r>
      <w:proofErr w:type="gramEnd"/>
      <w:r w:rsidRPr="00587EC4">
        <w:rPr>
          <w:rFonts w:ascii="Times New Roman" w:hAnsi="Times New Roman" w:cs="Times New Roman"/>
          <w:szCs w:val="24"/>
        </w:rPr>
        <w:t>_selectio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import </w:t>
      </w:r>
      <w:proofErr w:type="spellStart"/>
      <w:r w:rsidRPr="00587EC4">
        <w:rPr>
          <w:rFonts w:ascii="Times New Roman" w:hAnsi="Times New Roman" w:cs="Times New Roman"/>
          <w:szCs w:val="24"/>
        </w:rPr>
        <w:t>train_test_split</w:t>
      </w:r>
      <w:proofErr w:type="spellEnd"/>
    </w:p>
    <w:p w14:paraId="049D84D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from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klearn.metrics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import </w:t>
      </w:r>
      <w:proofErr w:type="spellStart"/>
      <w:r w:rsidRPr="00587EC4">
        <w:rPr>
          <w:rFonts w:ascii="Times New Roman" w:hAnsi="Times New Roman" w:cs="Times New Roman"/>
          <w:szCs w:val="24"/>
        </w:rPr>
        <w:t>mean_squared_error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r2_score,mean_absolute_error </w:t>
      </w:r>
    </w:p>
    <w:p w14:paraId="29FEA39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from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klearn.model</w:t>
      </w:r>
      <w:proofErr w:type="gramEnd"/>
      <w:r w:rsidRPr="00587EC4">
        <w:rPr>
          <w:rFonts w:ascii="Times New Roman" w:hAnsi="Times New Roman" w:cs="Times New Roman"/>
          <w:szCs w:val="24"/>
        </w:rPr>
        <w:t>_selectio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import </w:t>
      </w:r>
      <w:proofErr w:type="spellStart"/>
      <w:r w:rsidRPr="00587EC4">
        <w:rPr>
          <w:rFonts w:ascii="Times New Roman" w:hAnsi="Times New Roman" w:cs="Times New Roman"/>
          <w:szCs w:val="24"/>
        </w:rPr>
        <w:t>cross_val_score</w:t>
      </w:r>
      <w:proofErr w:type="spellEnd"/>
    </w:p>
    <w:p w14:paraId="28D6D67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from </w:t>
      </w:r>
      <w:proofErr w:type="spellStart"/>
      <w:r w:rsidRPr="00587EC4">
        <w:rPr>
          <w:rFonts w:ascii="Times New Roman" w:hAnsi="Times New Roman" w:cs="Times New Roman"/>
          <w:szCs w:val="24"/>
        </w:rPr>
        <w:t>missingpy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import </w:t>
      </w:r>
      <w:proofErr w:type="spellStart"/>
      <w:r w:rsidRPr="00587EC4">
        <w:rPr>
          <w:rFonts w:ascii="Times New Roman" w:hAnsi="Times New Roman" w:cs="Times New Roman"/>
          <w:szCs w:val="24"/>
        </w:rPr>
        <w:t>MissForest</w:t>
      </w:r>
      <w:proofErr w:type="spellEnd"/>
    </w:p>
    <w:p w14:paraId="54EF2BD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import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hap</w:t>
      </w:r>
      <w:proofErr w:type="spellEnd"/>
      <w:proofErr w:type="gramEnd"/>
    </w:p>
    <w:p w14:paraId="767193F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7E4597A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587EC4">
        <w:rPr>
          <w:rFonts w:ascii="Times New Roman" w:hAnsi="Times New Roman" w:cs="Times New Roman"/>
          <w:b/>
          <w:bCs/>
          <w:szCs w:val="24"/>
        </w:rPr>
        <w:t># data preprocessing</w:t>
      </w:r>
    </w:p>
    <w:p w14:paraId="4ED7114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 define variables’ name</w:t>
      </w:r>
    </w:p>
    <w:p w14:paraId="2BBE61C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IVs1 = ['CNTRYID','CNTSCHID','CNTSTUID','ST001D01T','ST016Q01NA','ST186Q01HA','ST186Q03HA', 'ST186Q05HA', 'ST186Q07HA','ST186Q09HA','ST186Q02HA', 'ST186Q06HA', 'ST186Q08HA', 'ST186Q10HA', 'ST004D01T','GRADE', 'AGE', 'BSMJ', 'TMINS', 'STUBMI', 'UNDREM', 'METASUM', 'METASPAM', 'JOYREAD', 'SCREADCOMP', 'SCREADDIFF', 'COMPETE', 'WORKMAST', 'GFOFAIL', 'RESILIENCE','MASTGOAL','EUDMO','EMOSUPS','DURECEC','REPEAT','ESCS','CURSUPP','PRESUPP','SOCONPA','PERCOMP','PERCOOP','ATTLNACT','DISCRIM','BELONG','BEINGBULLIED','DISCLIMA','TEACHSUP','DIRINS','PERFEED','STIMREAD','ADAPTIVITY','TEACHINT','PASCHPOL'] # student-level variables</w:t>
      </w:r>
    </w:p>
    <w:p w14:paraId="41BAD83A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IVs2 = ['CNTRYID','CNT','CNTSCHID','RATCMP1','RATCMP2','EDUSHORT'] #school-level variables</w:t>
      </w:r>
    </w:p>
    <w:p w14:paraId="3806125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country = ['</w:t>
      </w:r>
      <w:proofErr w:type="spellStart"/>
      <w:r w:rsidRPr="00587EC4">
        <w:rPr>
          <w:rFonts w:ascii="Times New Roman" w:hAnsi="Times New Roman" w:cs="Times New Roman"/>
          <w:szCs w:val="24"/>
        </w:rPr>
        <w:t>GDP_per_capital','GINI</w:t>
      </w:r>
      <w:proofErr w:type="spellEnd"/>
      <w:r w:rsidRPr="00587EC4">
        <w:rPr>
          <w:rFonts w:ascii="Times New Roman" w:hAnsi="Times New Roman" w:cs="Times New Roman"/>
          <w:szCs w:val="24"/>
        </w:rPr>
        <w:t>'] #country-level variables</w:t>
      </w:r>
    </w:p>
    <w:p w14:paraId="5BFA9BA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3833104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load dataset</w:t>
      </w:r>
    </w:p>
    <w:p w14:paraId="1A04DBE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tu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read</w:t>
      </w:r>
      <w:proofErr w:type="gramEnd"/>
      <w:r w:rsidRPr="00587EC4">
        <w:rPr>
          <w:rFonts w:ascii="Times New Roman" w:hAnsi="Times New Roman" w:cs="Times New Roman"/>
          <w:szCs w:val="24"/>
        </w:rPr>
        <w:t>_csv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('E:\\EIE-Storage\\E100 Database\\00 PISA\\2018\\CY07_MSU_STU_QQQ.csv', </w:t>
      </w:r>
      <w:proofErr w:type="spellStart"/>
      <w:r w:rsidRPr="00587EC4">
        <w:rPr>
          <w:rFonts w:ascii="Times New Roman" w:hAnsi="Times New Roman" w:cs="Times New Roman"/>
          <w:szCs w:val="24"/>
        </w:rPr>
        <w:t>usecols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IVs1) #student dataset</w:t>
      </w:r>
    </w:p>
    <w:p w14:paraId="4775BBE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sch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read</w:t>
      </w:r>
      <w:proofErr w:type="gramEnd"/>
      <w:r w:rsidRPr="00587EC4">
        <w:rPr>
          <w:rFonts w:ascii="Times New Roman" w:hAnsi="Times New Roman" w:cs="Times New Roman"/>
          <w:szCs w:val="24"/>
        </w:rPr>
        <w:t>_csv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('E:\\EIE-Storage\\E100 Database\\00 PISA\\2018\\CY07_MSU_SCH_QQQ.csv', </w:t>
      </w:r>
      <w:proofErr w:type="spellStart"/>
      <w:r w:rsidRPr="00587EC4">
        <w:rPr>
          <w:rFonts w:ascii="Times New Roman" w:hAnsi="Times New Roman" w:cs="Times New Roman"/>
          <w:szCs w:val="24"/>
        </w:rPr>
        <w:t>usecols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IVs2) #school dataset</w:t>
      </w:r>
    </w:p>
    <w:p w14:paraId="0AB7997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lastRenderedPageBreak/>
        <w:t>cou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read</w:t>
      </w:r>
      <w:proofErr w:type="gramEnd"/>
      <w:r w:rsidRPr="00587EC4">
        <w:rPr>
          <w:rFonts w:ascii="Times New Roman" w:hAnsi="Times New Roman" w:cs="Times New Roman"/>
          <w:szCs w:val="24"/>
        </w:rPr>
        <w:t>_csv</w:t>
      </w:r>
      <w:proofErr w:type="spellEnd"/>
      <w:r w:rsidRPr="00587EC4">
        <w:rPr>
          <w:rFonts w:ascii="Times New Roman" w:hAnsi="Times New Roman" w:cs="Times New Roman"/>
          <w:szCs w:val="24"/>
        </w:rPr>
        <w:t>('E:\\EIB-Research\\2022 SHAP SWB_8 cultures\\Country_level.csv')  # country dataset</w:t>
      </w:r>
    </w:p>
    <w:p w14:paraId="408640D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797177A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country code</w:t>
      </w:r>
    </w:p>
    <w:p w14:paraId="11091B5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total = [246, 250, 380, 578, 620, 752, 40, 276, 300, 352, 528, 724, 756, 56, 208, 442, 470, </w:t>
      </w:r>
    </w:p>
    <w:p w14:paraId="2569A27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348, 191, 203, 233, 383, 428, 616, 642, 703, 705, 440, 643,</w:t>
      </w:r>
    </w:p>
    <w:p w14:paraId="608A268A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268,398, 8,70,498, 100, 112, 499,804, 982, 983, 688, 31, 807,</w:t>
      </w:r>
    </w:p>
    <w:p w14:paraId="2EF5534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152, 32, 76, 170, 188, 214, 591, 604, 858,</w:t>
      </w:r>
    </w:p>
    <w:p w14:paraId="148887CA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36, 372, 554, 840, 124, 826,</w:t>
      </w:r>
    </w:p>
    <w:p w14:paraId="54CDFE5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158, 344, 392, 410, 446, 975,</w:t>
      </w:r>
    </w:p>
    <w:p w14:paraId="7DA22A2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458, 702, 96, 360, 608, 704, 764,</w:t>
      </w:r>
    </w:p>
    <w:p w14:paraId="513864B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376, 400, 504, 634, 682, 792, 784]</w:t>
      </w:r>
    </w:p>
    <w:p w14:paraId="7B7BFFF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WesternEurop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= [246, 250, 380, 578, 620, 752, 40, 276, 300, 352, 528, 724, 756, 56, 208, 442, 470] </w:t>
      </w:r>
    </w:p>
    <w:p w14:paraId="5F1797D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EastCentralEurop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348, 191, 203, 233, 383, 428, 616, 642, 703, 705, 440, 643]</w:t>
      </w:r>
      <w:r w:rsidRPr="00587EC4">
        <w:rPr>
          <w:rFonts w:ascii="Times New Roman" w:hAnsi="Times New Roman" w:cs="Times New Roman"/>
          <w:szCs w:val="24"/>
        </w:rPr>
        <w:tab/>
      </w:r>
    </w:p>
    <w:p w14:paraId="272A2AA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EastEurope</w:t>
      </w:r>
      <w:proofErr w:type="spellEnd"/>
      <w:r w:rsidRPr="00587EC4">
        <w:rPr>
          <w:rFonts w:ascii="Times New Roman" w:hAnsi="Times New Roman" w:cs="Times New Roman"/>
          <w:szCs w:val="24"/>
        </w:rPr>
        <w:tab/>
        <w:t>= [268, 398, 8, 70, 498, 100, 112, 499, 804, 982, 983, 688, 31, 807]</w:t>
      </w:r>
      <w:r w:rsidRPr="00587EC4">
        <w:rPr>
          <w:rFonts w:ascii="Times New Roman" w:hAnsi="Times New Roman" w:cs="Times New Roman"/>
          <w:szCs w:val="24"/>
        </w:rPr>
        <w:tab/>
      </w:r>
    </w:p>
    <w:p w14:paraId="17B2AD3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LatinAmerica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152, 32, 76, 170, 188, 214, 591, 604, 858]</w:t>
      </w:r>
    </w:p>
    <w:p w14:paraId="3CAD114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Englishspeaking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36, 372, 554, 840, 124, 826]</w:t>
      </w:r>
    </w:p>
    <w:p w14:paraId="567D480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Confucian= [158, 344, 392, 410, 446, 975]</w:t>
      </w:r>
    </w:p>
    <w:p w14:paraId="1F422AD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outhEastAsia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458, 702, 96, 360, 608, 704, 764]</w:t>
      </w:r>
      <w:r w:rsidRPr="00587EC4">
        <w:rPr>
          <w:rFonts w:ascii="Times New Roman" w:hAnsi="Times New Roman" w:cs="Times New Roman"/>
          <w:szCs w:val="24"/>
        </w:rPr>
        <w:tab/>
      </w:r>
    </w:p>
    <w:p w14:paraId="48712C5A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AfricaMiddleEa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376, 400, 504, 634, 682, 792, 784]</w:t>
      </w:r>
    </w:p>
    <w:p w14:paraId="38BF5AC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200A553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mixed student, school, and country dataset</w:t>
      </w:r>
    </w:p>
    <w:p w14:paraId="4773FF6A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tu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stu.set_index</w:t>
      </w:r>
      <w:proofErr w:type="spellEnd"/>
      <w:r w:rsidRPr="00587EC4">
        <w:rPr>
          <w:rFonts w:ascii="Times New Roman" w:hAnsi="Times New Roman" w:cs="Times New Roman"/>
          <w:szCs w:val="24"/>
        </w:rPr>
        <w:t>(['CNTSCHID'])</w:t>
      </w:r>
    </w:p>
    <w:p w14:paraId="481A569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sch = </w:t>
      </w:r>
      <w:proofErr w:type="spellStart"/>
      <w:r w:rsidRPr="00587EC4">
        <w:rPr>
          <w:rFonts w:ascii="Times New Roman" w:hAnsi="Times New Roman" w:cs="Times New Roman"/>
          <w:szCs w:val="24"/>
        </w:rPr>
        <w:t>sch.set_index</w:t>
      </w:r>
      <w:proofErr w:type="spellEnd"/>
      <w:r w:rsidRPr="00587EC4">
        <w:rPr>
          <w:rFonts w:ascii="Times New Roman" w:hAnsi="Times New Roman" w:cs="Times New Roman"/>
          <w:szCs w:val="24"/>
        </w:rPr>
        <w:t>(['CNTSCHID'])</w:t>
      </w:r>
    </w:p>
    <w:p w14:paraId="35785A2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tu_sch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merg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stu</w:t>
      </w:r>
      <w:proofErr w:type="spellEnd"/>
      <w:r w:rsidRPr="00587EC4">
        <w:rPr>
          <w:rFonts w:ascii="Times New Roman" w:hAnsi="Times New Roman" w:cs="Times New Roman"/>
          <w:szCs w:val="24"/>
        </w:rPr>
        <w:t>, sch, how = 'inner',</w:t>
      </w:r>
      <w:proofErr w:type="spellStart"/>
      <w:r w:rsidRPr="00587EC4">
        <w:rPr>
          <w:rFonts w:ascii="Times New Roman" w:hAnsi="Times New Roman" w:cs="Times New Roman"/>
          <w:szCs w:val="24"/>
        </w:rPr>
        <w:t>left_index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, </w:t>
      </w:r>
      <w:proofErr w:type="spellStart"/>
      <w:r w:rsidRPr="00587EC4">
        <w:rPr>
          <w:rFonts w:ascii="Times New Roman" w:hAnsi="Times New Roman" w:cs="Times New Roman"/>
          <w:szCs w:val="24"/>
        </w:rPr>
        <w:t>right_index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) </w:t>
      </w:r>
    </w:p>
    <w:p w14:paraId="6526B98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tu_</w:t>
      </w:r>
      <w:proofErr w:type="gramStart"/>
      <w:r w:rsidRPr="00587EC4">
        <w:rPr>
          <w:rFonts w:ascii="Times New Roman" w:hAnsi="Times New Roman" w:cs="Times New Roman"/>
          <w:szCs w:val="24"/>
        </w:rPr>
        <w:t>sch.drop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columns = ['</w:t>
      </w:r>
      <w:proofErr w:type="spellStart"/>
      <w:r w:rsidRPr="00587EC4">
        <w:rPr>
          <w:rFonts w:ascii="Times New Roman" w:hAnsi="Times New Roman" w:cs="Times New Roman"/>
          <w:szCs w:val="24"/>
        </w:rPr>
        <w:t>CNTRYID_y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'], 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) </w:t>
      </w:r>
    </w:p>
    <w:p w14:paraId="19A8F89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tu_</w:t>
      </w:r>
      <w:proofErr w:type="gramStart"/>
      <w:r w:rsidRPr="00587EC4">
        <w:rPr>
          <w:rFonts w:ascii="Times New Roman" w:hAnsi="Times New Roman" w:cs="Times New Roman"/>
          <w:szCs w:val="24"/>
        </w:rPr>
        <w:t>sch.ren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(columns = {'CNTRYID_x':"CNTRYID",'CNT_x':"CNT",'ST016Q01NA':'LS','ST001D01T':'Grade_789','ST004D01T':'Gender'}, 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) </w:t>
      </w:r>
    </w:p>
    <w:p w14:paraId="0256873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tu_sch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stu_</w:t>
      </w:r>
      <w:proofErr w:type="gramStart"/>
      <w:r w:rsidRPr="00587EC4">
        <w:rPr>
          <w:rFonts w:ascii="Times New Roman" w:hAnsi="Times New Roman" w:cs="Times New Roman"/>
          <w:szCs w:val="24"/>
        </w:rPr>
        <w:t>sch.reset</w:t>
      </w:r>
      <w:proofErr w:type="gramEnd"/>
      <w:r w:rsidRPr="00587EC4">
        <w:rPr>
          <w:rFonts w:ascii="Times New Roman" w:hAnsi="Times New Roman" w:cs="Times New Roman"/>
          <w:szCs w:val="24"/>
        </w:rPr>
        <w:t>_index</w:t>
      </w:r>
      <w:proofErr w:type="spellEnd"/>
      <w:r w:rsidRPr="00587EC4">
        <w:rPr>
          <w:rFonts w:ascii="Times New Roman" w:hAnsi="Times New Roman" w:cs="Times New Roman"/>
          <w:szCs w:val="24"/>
        </w:rPr>
        <w:t>().</w:t>
      </w:r>
      <w:proofErr w:type="spellStart"/>
      <w:r w:rsidRPr="00587EC4">
        <w:rPr>
          <w:rFonts w:ascii="Times New Roman" w:hAnsi="Times New Roman" w:cs="Times New Roman"/>
          <w:szCs w:val="24"/>
        </w:rPr>
        <w:t>set_index</w:t>
      </w:r>
      <w:proofErr w:type="spellEnd"/>
      <w:r w:rsidRPr="00587EC4">
        <w:rPr>
          <w:rFonts w:ascii="Times New Roman" w:hAnsi="Times New Roman" w:cs="Times New Roman"/>
          <w:szCs w:val="24"/>
        </w:rPr>
        <w:t>(['CNTRYID'])</w:t>
      </w:r>
    </w:p>
    <w:p w14:paraId="4C8D025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cou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cou.set_index</w:t>
      </w:r>
      <w:proofErr w:type="spellEnd"/>
      <w:r w:rsidRPr="00587EC4">
        <w:rPr>
          <w:rFonts w:ascii="Times New Roman" w:hAnsi="Times New Roman" w:cs="Times New Roman"/>
          <w:szCs w:val="24"/>
        </w:rPr>
        <w:t>(['CNTRYID'])</w:t>
      </w:r>
    </w:p>
    <w:p w14:paraId="589FD5D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mixed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merg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stu_sch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cou</w:t>
      </w:r>
      <w:proofErr w:type="spellEnd"/>
      <w:r w:rsidRPr="00587EC4">
        <w:rPr>
          <w:rFonts w:ascii="Times New Roman" w:hAnsi="Times New Roman" w:cs="Times New Roman"/>
          <w:szCs w:val="24"/>
        </w:rPr>
        <w:t>, how = 'inner',</w:t>
      </w:r>
      <w:proofErr w:type="spellStart"/>
      <w:r w:rsidRPr="00587EC4">
        <w:rPr>
          <w:rFonts w:ascii="Times New Roman" w:hAnsi="Times New Roman" w:cs="Times New Roman"/>
          <w:szCs w:val="24"/>
        </w:rPr>
        <w:t>left_index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, </w:t>
      </w:r>
      <w:proofErr w:type="spellStart"/>
      <w:r w:rsidRPr="00587EC4">
        <w:rPr>
          <w:rFonts w:ascii="Times New Roman" w:hAnsi="Times New Roman" w:cs="Times New Roman"/>
          <w:szCs w:val="24"/>
        </w:rPr>
        <w:t>right_index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) </w:t>
      </w:r>
    </w:p>
    <w:p w14:paraId="06DC85B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mixed.drop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['</w:t>
      </w:r>
      <w:proofErr w:type="spellStart"/>
      <w:r w:rsidRPr="00587EC4">
        <w:rPr>
          <w:rFonts w:ascii="Times New Roman" w:hAnsi="Times New Roman" w:cs="Times New Roman"/>
          <w:szCs w:val="24"/>
        </w:rPr>
        <w:t>CNT','Country','Unnamed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: 6', 'Unnamed: 7'], axis = 1, 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>=True)</w:t>
      </w:r>
    </w:p>
    <w:p w14:paraId="5502455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532B43F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</w:t>
      </w:r>
      <w:proofErr w:type="gramStart"/>
      <w:r w:rsidRPr="00587EC4">
        <w:rPr>
          <w:rFonts w:ascii="Times New Roman" w:hAnsi="Times New Roman" w:cs="Times New Roman"/>
          <w:szCs w:val="24"/>
        </w:rPr>
        <w:t>replace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 missing value</w:t>
      </w:r>
    </w:p>
    <w:p w14:paraId="3DDA61D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missing_valu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' ', 95,96,97,98,99,995,997,998,999,9995,9997,9998.00,9999.00,9999995,9999997,9999998,9999999,99999995,99999997,99999998,99999999</w:t>
      </w:r>
    </w:p>
    <w:p w14:paraId="7DE9825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,'95','96','97','98','99','995','997','998','999','9995','9997','9998.00','9999.00','9999995','9999997','9999998','9999999','99999995','99999997','99999998','99999999']</w:t>
      </w:r>
    </w:p>
    <w:p w14:paraId="023B78F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mixed.replac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missing_valu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np.na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>=True)</w:t>
      </w:r>
    </w:p>
    <w:p w14:paraId="3E9C585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missing_value2= ['5','7','8','9',5,7,8,9]</w:t>
      </w:r>
    </w:p>
    <w:p w14:paraId="0EF6262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gramStart"/>
      <w:r w:rsidRPr="00587EC4">
        <w:rPr>
          <w:rFonts w:ascii="Times New Roman" w:hAnsi="Times New Roman" w:cs="Times New Roman"/>
          <w:szCs w:val="24"/>
        </w:rPr>
        <w:t>mixed[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['Gender','ST186Q01HA', 'ST186Q03HA', 'ST186Q05HA', </w:t>
      </w:r>
      <w:r w:rsidRPr="00587EC4">
        <w:rPr>
          <w:rFonts w:ascii="Times New Roman" w:hAnsi="Times New Roman" w:cs="Times New Roman"/>
          <w:szCs w:val="24"/>
        </w:rPr>
        <w:lastRenderedPageBreak/>
        <w:t xml:space="preserve">'ST186Q07HA','ST186Q09HA','ST186Q02HA', 'ST186Q06HA', 'ST186Q08HA', 'ST186Q10HA']].replace(missing_value2, </w:t>
      </w:r>
      <w:proofErr w:type="spellStart"/>
      <w:r w:rsidRPr="00587EC4">
        <w:rPr>
          <w:rFonts w:ascii="Times New Roman" w:hAnsi="Times New Roman" w:cs="Times New Roman"/>
          <w:szCs w:val="24"/>
        </w:rPr>
        <w:t>np.na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>=True)</w:t>
      </w:r>
    </w:p>
    <w:p w14:paraId="14226C2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mixed.to_csv('1-mixed_beforeimputation.csv')</w:t>
      </w:r>
    </w:p>
    <w:p w14:paraId="079BE0A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0206EB6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</w:t>
      </w:r>
      <w:proofErr w:type="gramStart"/>
      <w:r w:rsidRPr="00587EC4">
        <w:rPr>
          <w:rFonts w:ascii="Times New Roman" w:hAnsi="Times New Roman" w:cs="Times New Roman"/>
          <w:szCs w:val="24"/>
        </w:rPr>
        <w:t>check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 missing value of each culture</w:t>
      </w:r>
    </w:p>
    <w:p w14:paraId="5E8245E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missing_empty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DataFr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(columns = </w:t>
      </w:r>
      <w:proofErr w:type="spellStart"/>
      <w:r w:rsidRPr="00587EC4">
        <w:rPr>
          <w:rFonts w:ascii="Times New Roman" w:hAnsi="Times New Roman" w:cs="Times New Roman"/>
          <w:szCs w:val="24"/>
        </w:rPr>
        <w:t>mixed.columns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46C0AD8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for i in range (</w:t>
      </w:r>
      <w:proofErr w:type="spellStart"/>
      <w:r w:rsidRPr="00587EC4">
        <w:rPr>
          <w:rFonts w:ascii="Times New Roman" w:hAnsi="Times New Roman" w:cs="Times New Roman"/>
          <w:szCs w:val="24"/>
        </w:rPr>
        <w:t>len</w:t>
      </w:r>
      <w:proofErr w:type="spellEnd"/>
      <w:r w:rsidRPr="00587EC4">
        <w:rPr>
          <w:rFonts w:ascii="Times New Roman" w:hAnsi="Times New Roman" w:cs="Times New Roman"/>
          <w:szCs w:val="24"/>
        </w:rPr>
        <w:t>(total)):</w:t>
      </w:r>
    </w:p>
    <w:p w14:paraId="68CEC3A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country = </w:t>
      </w:r>
      <w:proofErr w:type="gramStart"/>
      <w:r w:rsidRPr="00587EC4">
        <w:rPr>
          <w:rFonts w:ascii="Times New Roman" w:hAnsi="Times New Roman" w:cs="Times New Roman"/>
          <w:szCs w:val="24"/>
        </w:rPr>
        <w:t>mixed[</w:t>
      </w:r>
      <w:proofErr w:type="spellStart"/>
      <w:proofErr w:type="gramEnd"/>
      <w:r w:rsidRPr="00587EC4">
        <w:rPr>
          <w:rFonts w:ascii="Times New Roman" w:hAnsi="Times New Roman" w:cs="Times New Roman"/>
          <w:szCs w:val="24"/>
        </w:rPr>
        <w:t>mixed.index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= total[i]]</w:t>
      </w:r>
    </w:p>
    <w:p w14:paraId="5F34B7C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NA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country.isna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).sum()</w:t>
      </w:r>
    </w:p>
    <w:p w14:paraId="047C476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Total = </w:t>
      </w:r>
      <w:proofErr w:type="spellStart"/>
      <w:r w:rsidRPr="00587EC4">
        <w:rPr>
          <w:rFonts w:ascii="Times New Roman" w:hAnsi="Times New Roman" w:cs="Times New Roman"/>
          <w:szCs w:val="24"/>
        </w:rPr>
        <w:t>le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(country['CNTSCHID'])</w:t>
      </w:r>
    </w:p>
    <w:p w14:paraId="2ECB438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per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DataFr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NA/Total)</w:t>
      </w:r>
    </w:p>
    <w:p w14:paraId="46E9A1F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er.ren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(columns = {0:total[i]},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)</w:t>
      </w:r>
    </w:p>
    <w:p w14:paraId="0BF6CB4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per1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er.transpos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)</w:t>
      </w:r>
    </w:p>
    <w:p w14:paraId="15E25BF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missing_empty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missing_</w:t>
      </w:r>
      <w:proofErr w:type="gramStart"/>
      <w:r w:rsidRPr="00587EC4">
        <w:rPr>
          <w:rFonts w:ascii="Times New Roman" w:hAnsi="Times New Roman" w:cs="Times New Roman"/>
          <w:szCs w:val="24"/>
        </w:rPr>
        <w:t>empty.append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(per1)</w:t>
      </w:r>
    </w:p>
    <w:p w14:paraId="27EF948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missing_empty.to_csv</w:t>
      </w:r>
      <w:proofErr w:type="spellEnd"/>
      <w:r w:rsidRPr="00587EC4">
        <w:rPr>
          <w:rFonts w:ascii="Times New Roman" w:hAnsi="Times New Roman" w:cs="Times New Roman"/>
          <w:szCs w:val="24"/>
        </w:rPr>
        <w:t>('empty.csv')</w:t>
      </w:r>
    </w:p>
    <w:p w14:paraId="2D230CC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34AD746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</w:t>
      </w:r>
      <w:proofErr w:type="gramStart"/>
      <w:r w:rsidRPr="00587EC4">
        <w:rPr>
          <w:rFonts w:ascii="Times New Roman" w:hAnsi="Times New Roman" w:cs="Times New Roman"/>
          <w:szCs w:val="24"/>
        </w:rPr>
        <w:t>check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 missing value of each country</w:t>
      </w:r>
    </w:p>
    <w:p w14:paraId="7D56510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missing_empty2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DataFr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(columns = </w:t>
      </w:r>
      <w:proofErr w:type="spellStart"/>
      <w:r w:rsidRPr="00587EC4">
        <w:rPr>
          <w:rFonts w:ascii="Times New Roman" w:hAnsi="Times New Roman" w:cs="Times New Roman"/>
          <w:szCs w:val="24"/>
        </w:rPr>
        <w:t>mixed.columns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7370592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cultures = [</w:t>
      </w:r>
      <w:proofErr w:type="spellStart"/>
      <w:r w:rsidRPr="00587EC4">
        <w:rPr>
          <w:rFonts w:ascii="Times New Roman" w:hAnsi="Times New Roman" w:cs="Times New Roman"/>
          <w:szCs w:val="24"/>
        </w:rPr>
        <w:t>WesternEurop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EastCentralEurop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EastEurop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LatinAmerica</w:t>
      </w:r>
      <w:proofErr w:type="spellEnd"/>
      <w:r w:rsidRPr="00587EC4">
        <w:rPr>
          <w:rFonts w:ascii="Times New Roman" w:hAnsi="Times New Roman" w:cs="Times New Roman"/>
          <w:szCs w:val="24"/>
        </w:rPr>
        <w:t>,</w:t>
      </w:r>
      <w:r w:rsidRPr="00587EC4">
        <w:rPr>
          <w:rFonts w:ascii="Times New Roman" w:hAnsi="Times New Roman" w:cs="Times New Roman"/>
          <w:szCs w:val="24"/>
        </w:rPr>
        <w:tab/>
      </w:r>
      <w:proofErr w:type="spellStart"/>
      <w:r w:rsidRPr="00587EC4">
        <w:rPr>
          <w:rFonts w:ascii="Times New Roman" w:hAnsi="Times New Roman" w:cs="Times New Roman"/>
          <w:szCs w:val="24"/>
        </w:rPr>
        <w:t>Englishspeaking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Confucian,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outhEastAsia,AfricaMiddleEast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] </w:t>
      </w:r>
      <w:r w:rsidRPr="00587EC4">
        <w:rPr>
          <w:rFonts w:ascii="Times New Roman" w:hAnsi="Times New Roman" w:cs="Times New Roman"/>
          <w:szCs w:val="24"/>
        </w:rPr>
        <w:tab/>
      </w:r>
      <w:r w:rsidRPr="00587EC4">
        <w:rPr>
          <w:rFonts w:ascii="Times New Roman" w:hAnsi="Times New Roman" w:cs="Times New Roman"/>
          <w:szCs w:val="24"/>
        </w:rPr>
        <w:tab/>
      </w:r>
    </w:p>
    <w:p w14:paraId="381A247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for i in cultures:</w:t>
      </w:r>
    </w:p>
    <w:p w14:paraId="5DF67CB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culture = mixed[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mixed.index</w:t>
      </w:r>
      <w:proofErr w:type="gramEnd"/>
      <w:r w:rsidRPr="00587EC4">
        <w:rPr>
          <w:rFonts w:ascii="Times New Roman" w:hAnsi="Times New Roman" w:cs="Times New Roman"/>
          <w:szCs w:val="24"/>
        </w:rPr>
        <w:t>.isin</w:t>
      </w:r>
      <w:proofErr w:type="spellEnd"/>
      <w:r w:rsidRPr="00587EC4">
        <w:rPr>
          <w:rFonts w:ascii="Times New Roman" w:hAnsi="Times New Roman" w:cs="Times New Roman"/>
          <w:szCs w:val="24"/>
        </w:rPr>
        <w:t>(i)]</w:t>
      </w:r>
    </w:p>
    <w:p w14:paraId="541C5AB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NA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culture.isna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).sum()</w:t>
      </w:r>
    </w:p>
    <w:p w14:paraId="5ED1FD1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Total = </w:t>
      </w:r>
      <w:proofErr w:type="spellStart"/>
      <w:r w:rsidRPr="00587EC4">
        <w:rPr>
          <w:rFonts w:ascii="Times New Roman" w:hAnsi="Times New Roman" w:cs="Times New Roman"/>
          <w:szCs w:val="24"/>
        </w:rPr>
        <w:t>le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(culture['CNTSCHID'])</w:t>
      </w:r>
    </w:p>
    <w:p w14:paraId="38E6716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per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DataFr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NA/Total)</w:t>
      </w:r>
    </w:p>
    <w:p w14:paraId="7B9982C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er.ren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(columns = {0:i},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)</w:t>
      </w:r>
    </w:p>
    <w:p w14:paraId="4B3A66D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per1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er.transpos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)</w:t>
      </w:r>
    </w:p>
    <w:p w14:paraId="1A87B3C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missing_empty2 = missing_empty2.append (per1)</w:t>
      </w:r>
    </w:p>
    <w:p w14:paraId="6307935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missing_empty2.to_csv('empty_culture.csv')</w:t>
      </w:r>
    </w:p>
    <w:p w14:paraId="34AC01C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45CC868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</w:t>
      </w:r>
      <w:proofErr w:type="gramStart"/>
      <w:r w:rsidRPr="00587EC4">
        <w:rPr>
          <w:rFonts w:ascii="Times New Roman" w:hAnsi="Times New Roman" w:cs="Times New Roman"/>
          <w:szCs w:val="24"/>
        </w:rPr>
        <w:t>delete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 county with high missing value</w:t>
      </w:r>
    </w:p>
    <w:p w14:paraId="5251F07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mixed.drop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columns = ['STUBMI', 'CURSUPP', 'PASCHPOL', 'PRESUPP', 'SOCONPA','TMINS', 'DISCRIM'],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>=True) #high missing</w:t>
      </w:r>
    </w:p>
    <w:p w14:paraId="2C81DB2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mixed.drop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([807,578,56,208,36,554,124,702,376], 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>=True)#578,56,208,36,554,124,702,376</w:t>
      </w:r>
      <w:r w:rsidRPr="00587EC4">
        <w:rPr>
          <w:rFonts w:ascii="Times New Roman" w:hAnsi="Times New Roman" w:cs="Times New Roman"/>
          <w:szCs w:val="24"/>
        </w:rPr>
        <w:t>缺少</w:t>
      </w:r>
      <w:r w:rsidRPr="00587EC4">
        <w:rPr>
          <w:rFonts w:ascii="Times New Roman" w:hAnsi="Times New Roman" w:cs="Times New Roman"/>
          <w:szCs w:val="24"/>
        </w:rPr>
        <w:t>LS; 807 50%</w:t>
      </w:r>
      <w:r w:rsidRPr="00587EC4">
        <w:rPr>
          <w:rFonts w:ascii="Times New Roman" w:hAnsi="Times New Roman" w:cs="Times New Roman"/>
          <w:szCs w:val="24"/>
        </w:rPr>
        <w:t>的变量都缺失</w:t>
      </w:r>
    </w:p>
    <w:p w14:paraId="0CC0E7D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5F8B154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587EC4">
        <w:rPr>
          <w:rFonts w:ascii="Times New Roman" w:hAnsi="Times New Roman" w:cs="Times New Roman"/>
          <w:b/>
          <w:bCs/>
          <w:szCs w:val="24"/>
        </w:rPr>
        <w:t>#</w:t>
      </w:r>
      <w:proofErr w:type="gramStart"/>
      <w:r w:rsidRPr="00587EC4">
        <w:rPr>
          <w:rFonts w:ascii="Times New Roman" w:hAnsi="Times New Roman" w:cs="Times New Roman"/>
          <w:szCs w:val="24"/>
        </w:rPr>
        <w:t>impute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 missing value</w:t>
      </w:r>
      <w:r w:rsidRPr="00587EC4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75BCD78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imputer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MissForest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gramEnd"/>
      <w:r w:rsidRPr="00587EC4">
        <w:rPr>
          <w:rFonts w:ascii="Times New Roman" w:hAnsi="Times New Roman" w:cs="Times New Roman"/>
          <w:szCs w:val="24"/>
        </w:rPr>
        <w:t>) #we don't use other f</w:t>
      </w:r>
    </w:p>
    <w:p w14:paraId="68A63F5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elect_country_imput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DataFr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imputer.fit_transform</w:t>
      </w:r>
      <w:proofErr w:type="spellEnd"/>
      <w:r w:rsidRPr="00587EC4">
        <w:rPr>
          <w:rFonts w:ascii="Times New Roman" w:hAnsi="Times New Roman" w:cs="Times New Roman"/>
          <w:szCs w:val="24"/>
        </w:rPr>
        <w:t>(culture))</w:t>
      </w:r>
    </w:p>
    <w:p w14:paraId="4CD90E6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column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culture.columns</w:t>
      </w:r>
      <w:proofErr w:type="spellEnd"/>
      <w:proofErr w:type="gramEnd"/>
    </w:p>
    <w:p w14:paraId="3E0958E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elect_country_</w:t>
      </w:r>
      <w:proofErr w:type="gramStart"/>
      <w:r w:rsidRPr="00587EC4">
        <w:rPr>
          <w:rFonts w:ascii="Times New Roman" w:hAnsi="Times New Roman" w:cs="Times New Roman"/>
          <w:szCs w:val="24"/>
        </w:rPr>
        <w:t>impute.columns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= column</w:t>
      </w:r>
    </w:p>
    <w:p w14:paraId="07A59D6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7794EE7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587EC4">
        <w:rPr>
          <w:rFonts w:ascii="Times New Roman" w:hAnsi="Times New Roman" w:cs="Times New Roman"/>
          <w:b/>
          <w:bCs/>
          <w:szCs w:val="24"/>
        </w:rPr>
        <w:t># analysis data with machine learning models</w:t>
      </w:r>
    </w:p>
    <w:p w14:paraId="278DD20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 split dataset</w:t>
      </w:r>
    </w:p>
    <w:p w14:paraId="06BE4AC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lastRenderedPageBreak/>
        <w:t xml:space="preserve">culture = </w:t>
      </w:r>
      <w:proofErr w:type="spellStart"/>
      <w:r w:rsidRPr="00587EC4">
        <w:rPr>
          <w:rFonts w:ascii="Times New Roman" w:hAnsi="Times New Roman" w:cs="Times New Roman"/>
          <w:szCs w:val="24"/>
        </w:rPr>
        <w:t>whole_country</w:t>
      </w:r>
      <w:proofErr w:type="spellEnd"/>
    </w:p>
    <w:p w14:paraId="4D487D8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y = culture ['LS'] #DV</w:t>
      </w:r>
    </w:p>
    <w:p w14:paraId="710482D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X = </w:t>
      </w:r>
      <w:proofErr w:type="spellStart"/>
      <w:r w:rsidRPr="00587EC4">
        <w:rPr>
          <w:rFonts w:ascii="Times New Roman" w:hAnsi="Times New Roman" w:cs="Times New Roman"/>
          <w:szCs w:val="24"/>
        </w:rPr>
        <w:t>culture.loc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587EC4">
        <w:rPr>
          <w:rFonts w:ascii="Times New Roman" w:hAnsi="Times New Roman" w:cs="Times New Roman"/>
          <w:szCs w:val="24"/>
        </w:rPr>
        <w:t>[:,</w:t>
      </w:r>
      <w:proofErr w:type="gramEnd"/>
      <w:r w:rsidRPr="00587EC4">
        <w:rPr>
          <w:rFonts w:ascii="Times New Roman" w:hAnsi="Times New Roman" w:cs="Times New Roman"/>
          <w:szCs w:val="24"/>
        </w:rPr>
        <w:t>'</w:t>
      </w:r>
      <w:proofErr w:type="spellStart"/>
      <w:r w:rsidRPr="00587EC4">
        <w:rPr>
          <w:rFonts w:ascii="Times New Roman" w:hAnsi="Times New Roman" w:cs="Times New Roman"/>
          <w:szCs w:val="24"/>
        </w:rPr>
        <w:t>Gender':'GINI</w:t>
      </w:r>
      <w:proofErr w:type="spellEnd"/>
      <w:r w:rsidRPr="00587EC4">
        <w:rPr>
          <w:rFonts w:ascii="Times New Roman" w:hAnsi="Times New Roman" w:cs="Times New Roman"/>
          <w:szCs w:val="24"/>
        </w:rPr>
        <w:t>'] # IVs</w:t>
      </w:r>
    </w:p>
    <w:p w14:paraId="551BD03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X_trai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X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y_trai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y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train_test_</w:t>
      </w:r>
      <w:proofErr w:type="gramStart"/>
      <w:r w:rsidRPr="00587EC4">
        <w:rPr>
          <w:rFonts w:ascii="Times New Roman" w:hAnsi="Times New Roman" w:cs="Times New Roman"/>
          <w:szCs w:val="24"/>
        </w:rPr>
        <w:t>split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X, y, </w:t>
      </w:r>
      <w:proofErr w:type="spellStart"/>
      <w:r w:rsidRPr="00587EC4">
        <w:rPr>
          <w:rFonts w:ascii="Times New Roman" w:hAnsi="Times New Roman" w:cs="Times New Roman"/>
          <w:szCs w:val="24"/>
        </w:rPr>
        <w:t>random_stat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=0)# </w:t>
      </w:r>
      <w:proofErr w:type="spellStart"/>
      <w:r w:rsidRPr="00587EC4">
        <w:rPr>
          <w:rFonts w:ascii="Times New Roman" w:hAnsi="Times New Roman" w:cs="Times New Roman"/>
          <w:szCs w:val="24"/>
        </w:rPr>
        <w:t>default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size = 0.25, </w:t>
      </w:r>
      <w:proofErr w:type="spellStart"/>
      <w:r w:rsidRPr="00587EC4">
        <w:rPr>
          <w:rFonts w:ascii="Times New Roman" w:hAnsi="Times New Roman" w:cs="Times New Roman"/>
          <w:szCs w:val="24"/>
        </w:rPr>
        <w:t>random_state</w:t>
      </w:r>
      <w:proofErr w:type="spellEnd"/>
    </w:p>
    <w:p w14:paraId="27108A1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408EEE6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# </w:t>
      </w:r>
      <w:proofErr w:type="gramStart"/>
      <w:r w:rsidRPr="00587EC4">
        <w:rPr>
          <w:rFonts w:ascii="Times New Roman" w:hAnsi="Times New Roman" w:cs="Times New Roman"/>
          <w:szCs w:val="24"/>
        </w:rPr>
        <w:t>compare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 six models</w:t>
      </w:r>
    </w:p>
    <w:p w14:paraId="465C888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models = [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GradientBoostingRegressor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proofErr w:type="gramEnd"/>
      <w:r w:rsidRPr="00587EC4">
        <w:rPr>
          <w:rFonts w:ascii="Times New Roman" w:hAnsi="Times New Roman" w:cs="Times New Roman"/>
          <w:szCs w:val="24"/>
        </w:rPr>
        <w:t>random_stat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0), </w:t>
      </w:r>
      <w:proofErr w:type="spellStart"/>
      <w:r w:rsidRPr="00587EC4">
        <w:rPr>
          <w:rFonts w:ascii="Times New Roman" w:hAnsi="Times New Roman" w:cs="Times New Roman"/>
          <w:szCs w:val="24"/>
        </w:rPr>
        <w:t>AdaBoostRegressor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587EC4">
        <w:rPr>
          <w:rFonts w:ascii="Times New Roman" w:hAnsi="Times New Roman" w:cs="Times New Roman"/>
          <w:szCs w:val="24"/>
        </w:rPr>
        <w:t>random_stat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0), </w:t>
      </w:r>
      <w:proofErr w:type="spellStart"/>
      <w:r w:rsidRPr="00587EC4">
        <w:rPr>
          <w:rFonts w:ascii="Times New Roman" w:hAnsi="Times New Roman" w:cs="Times New Roman"/>
          <w:szCs w:val="24"/>
        </w:rPr>
        <w:t>ExtraTreesRegressor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random_stat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0),</w:t>
      </w:r>
      <w:proofErr w:type="spellStart"/>
      <w:r w:rsidRPr="00587EC4">
        <w:rPr>
          <w:rFonts w:ascii="Times New Roman" w:hAnsi="Times New Roman" w:cs="Times New Roman"/>
          <w:szCs w:val="24"/>
        </w:rPr>
        <w:t>RandomForestRegressor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random_stat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0),</w:t>
      </w:r>
      <w:proofErr w:type="spellStart"/>
      <w:r w:rsidRPr="00587EC4">
        <w:rPr>
          <w:rFonts w:ascii="Times New Roman" w:hAnsi="Times New Roman" w:cs="Times New Roman"/>
          <w:szCs w:val="24"/>
        </w:rPr>
        <w:t>xgb.XGBRegressor</w:t>
      </w:r>
      <w:proofErr w:type="spellEnd"/>
      <w:r w:rsidRPr="00587EC4">
        <w:rPr>
          <w:rFonts w:ascii="Times New Roman" w:hAnsi="Times New Roman" w:cs="Times New Roman"/>
          <w:szCs w:val="24"/>
        </w:rPr>
        <w:t>(),</w:t>
      </w:r>
      <w:proofErr w:type="spellStart"/>
      <w:r w:rsidRPr="00587EC4">
        <w:rPr>
          <w:rFonts w:ascii="Times New Roman" w:hAnsi="Times New Roman" w:cs="Times New Roman"/>
          <w:szCs w:val="24"/>
        </w:rPr>
        <w:t>lgb.LGBMRegressor</w:t>
      </w:r>
      <w:proofErr w:type="spellEnd"/>
      <w:r w:rsidRPr="00587EC4">
        <w:rPr>
          <w:rFonts w:ascii="Times New Roman" w:hAnsi="Times New Roman" w:cs="Times New Roman"/>
          <w:szCs w:val="24"/>
        </w:rPr>
        <w:t>()] #define models</w:t>
      </w:r>
    </w:p>
    <w:p w14:paraId="66EFB70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for i in range(</w:t>
      </w:r>
      <w:proofErr w:type="spellStart"/>
      <w:r w:rsidRPr="00587EC4">
        <w:rPr>
          <w:rFonts w:ascii="Times New Roman" w:hAnsi="Times New Roman" w:cs="Times New Roman"/>
          <w:szCs w:val="24"/>
        </w:rPr>
        <w:t>len</w:t>
      </w:r>
      <w:proofErr w:type="spellEnd"/>
      <w:r w:rsidRPr="00587EC4">
        <w:rPr>
          <w:rFonts w:ascii="Times New Roman" w:hAnsi="Times New Roman" w:cs="Times New Roman"/>
          <w:szCs w:val="24"/>
        </w:rPr>
        <w:t>(models)):</w:t>
      </w:r>
    </w:p>
    <w:p w14:paraId="154E7D8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model = models[i] # select algorithm</w:t>
      </w:r>
    </w:p>
    <w:p w14:paraId="7F31D3D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model.fit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X_</w:t>
      </w:r>
      <w:proofErr w:type="gramStart"/>
      <w:r w:rsidRPr="00587EC4">
        <w:rPr>
          <w:rFonts w:ascii="Times New Roman" w:hAnsi="Times New Roman" w:cs="Times New Roman"/>
          <w:szCs w:val="24"/>
        </w:rPr>
        <w:t>train,y</w:t>
      </w:r>
      <w:proofErr w:type="gramEnd"/>
      <w:r w:rsidRPr="00587EC4">
        <w:rPr>
          <w:rFonts w:ascii="Times New Roman" w:hAnsi="Times New Roman" w:cs="Times New Roman"/>
          <w:szCs w:val="24"/>
        </w:rPr>
        <w:t>_train</w:t>
      </w:r>
      <w:proofErr w:type="spellEnd"/>
      <w:r w:rsidRPr="00587EC4">
        <w:rPr>
          <w:rFonts w:ascii="Times New Roman" w:hAnsi="Times New Roman" w:cs="Times New Roman"/>
          <w:szCs w:val="24"/>
        </w:rPr>
        <w:t>) # fit model with training dataset</w:t>
      </w:r>
    </w:p>
    <w:p w14:paraId="3599DE3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y_pred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model.predict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X_test</w:t>
      </w:r>
      <w:proofErr w:type="spellEnd"/>
      <w:r w:rsidRPr="00587EC4">
        <w:rPr>
          <w:rFonts w:ascii="Times New Roman" w:hAnsi="Times New Roman" w:cs="Times New Roman"/>
          <w:szCs w:val="24"/>
        </w:rPr>
        <w:t>) #test model with testing dataset</w:t>
      </w:r>
    </w:p>
    <w:p w14:paraId="6AEEB37A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# Model evaluation</w:t>
      </w:r>
    </w:p>
    <w:p w14:paraId="626844C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MSE = </w:t>
      </w:r>
      <w:proofErr w:type="spellStart"/>
      <w:r w:rsidRPr="00587EC4">
        <w:rPr>
          <w:rFonts w:ascii="Times New Roman" w:hAnsi="Times New Roman" w:cs="Times New Roman"/>
          <w:szCs w:val="24"/>
        </w:rPr>
        <w:t>mean_squared_</w:t>
      </w:r>
      <w:proofErr w:type="gramStart"/>
      <w:r w:rsidRPr="00587EC4">
        <w:rPr>
          <w:rFonts w:ascii="Times New Roman" w:hAnsi="Times New Roman" w:cs="Times New Roman"/>
          <w:szCs w:val="24"/>
        </w:rPr>
        <w:t>error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proofErr w:type="gramEnd"/>
      <w:r w:rsidRPr="00587EC4">
        <w:rPr>
          <w:rFonts w:ascii="Times New Roman" w:hAnsi="Times New Roman" w:cs="Times New Roman"/>
          <w:szCs w:val="24"/>
        </w:rPr>
        <w:t>y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y_pred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) </w:t>
      </w:r>
    </w:p>
    <w:p w14:paraId="55248BD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R2 = r2_</w:t>
      </w:r>
      <w:proofErr w:type="gramStart"/>
      <w:r w:rsidRPr="00587EC4">
        <w:rPr>
          <w:rFonts w:ascii="Times New Roman" w:hAnsi="Times New Roman" w:cs="Times New Roman"/>
          <w:szCs w:val="24"/>
        </w:rPr>
        <w:t>score(</w:t>
      </w:r>
      <w:proofErr w:type="spellStart"/>
      <w:proofErr w:type="gramEnd"/>
      <w:r w:rsidRPr="00587EC4">
        <w:rPr>
          <w:rFonts w:ascii="Times New Roman" w:hAnsi="Times New Roman" w:cs="Times New Roman"/>
          <w:szCs w:val="24"/>
        </w:rPr>
        <w:t>y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y_pred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7615C4B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MAE = </w:t>
      </w:r>
      <w:proofErr w:type="spellStart"/>
      <w:r w:rsidRPr="00587EC4">
        <w:rPr>
          <w:rFonts w:ascii="Times New Roman" w:hAnsi="Times New Roman" w:cs="Times New Roman"/>
          <w:szCs w:val="24"/>
        </w:rPr>
        <w:t>mean_absolute_</w:t>
      </w:r>
      <w:proofErr w:type="gramStart"/>
      <w:r w:rsidRPr="00587EC4">
        <w:rPr>
          <w:rFonts w:ascii="Times New Roman" w:hAnsi="Times New Roman" w:cs="Times New Roman"/>
          <w:szCs w:val="24"/>
        </w:rPr>
        <w:t>error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proofErr w:type="gramEnd"/>
      <w:r w:rsidRPr="00587EC4">
        <w:rPr>
          <w:rFonts w:ascii="Times New Roman" w:hAnsi="Times New Roman" w:cs="Times New Roman"/>
          <w:szCs w:val="24"/>
        </w:rPr>
        <w:t>y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y_pred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3C28AC3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fp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open('</w:t>
      </w:r>
      <w:proofErr w:type="spellStart"/>
      <w:r w:rsidRPr="00587EC4">
        <w:rPr>
          <w:rFonts w:ascii="Times New Roman" w:hAnsi="Times New Roman" w:cs="Times New Roman"/>
          <w:szCs w:val="24"/>
        </w:rPr>
        <w:t>test.txt','a</w:t>
      </w:r>
      <w:proofErr w:type="gramStart"/>
      <w:r w:rsidRPr="00587EC4">
        <w:rPr>
          <w:rFonts w:ascii="Times New Roman" w:hAnsi="Times New Roman" w:cs="Times New Roman"/>
          <w:szCs w:val="24"/>
        </w:rPr>
        <w:t>',encoding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='utf-8')</w:t>
      </w:r>
    </w:p>
    <w:p w14:paraId="7F63D76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str(i))</w:t>
      </w:r>
    </w:p>
    <w:p w14:paraId="344B7C4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str(models[i]))</w:t>
      </w:r>
    </w:p>
    <w:p w14:paraId="4EECC02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str('MSE='))</w:t>
      </w:r>
    </w:p>
    <w:p w14:paraId="6B93C59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str(MSE))</w:t>
      </w:r>
    </w:p>
    <w:p w14:paraId="1F1051F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str('R2='))</w:t>
      </w:r>
    </w:p>
    <w:p w14:paraId="5025C41A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str(R2))</w:t>
      </w:r>
    </w:p>
    <w:p w14:paraId="53E102F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str('MAE='))</w:t>
      </w:r>
    </w:p>
    <w:p w14:paraId="7A3ACE2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str(MAE))</w:t>
      </w:r>
    </w:p>
    <w:p w14:paraId="3D03E95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fp.writ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('\n') </w:t>
      </w:r>
    </w:p>
    <w:p w14:paraId="5A1B7E8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6BD2E02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 analysis data with the high-performance model</w:t>
      </w:r>
    </w:p>
    <w:p w14:paraId="13EE3ED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culture = </w:t>
      </w:r>
      <w:proofErr w:type="spellStart"/>
      <w:r w:rsidRPr="00587EC4">
        <w:rPr>
          <w:rFonts w:ascii="Times New Roman" w:hAnsi="Times New Roman" w:cs="Times New Roman"/>
          <w:szCs w:val="24"/>
        </w:rPr>
        <w:t>whole_country</w:t>
      </w:r>
      <w:proofErr w:type="spellEnd"/>
    </w:p>
    <w:p w14:paraId="35EC9B2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y = culture ['PA'] </w:t>
      </w:r>
    </w:p>
    <w:p w14:paraId="510864E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X = </w:t>
      </w:r>
      <w:proofErr w:type="spellStart"/>
      <w:r w:rsidRPr="00587EC4">
        <w:rPr>
          <w:rFonts w:ascii="Times New Roman" w:hAnsi="Times New Roman" w:cs="Times New Roman"/>
          <w:szCs w:val="24"/>
        </w:rPr>
        <w:t>culture.loc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587EC4">
        <w:rPr>
          <w:rFonts w:ascii="Times New Roman" w:hAnsi="Times New Roman" w:cs="Times New Roman"/>
          <w:szCs w:val="24"/>
        </w:rPr>
        <w:t>[:,</w:t>
      </w:r>
      <w:proofErr w:type="gramEnd"/>
      <w:r w:rsidRPr="00587EC4">
        <w:rPr>
          <w:rFonts w:ascii="Times New Roman" w:hAnsi="Times New Roman" w:cs="Times New Roman"/>
          <w:szCs w:val="24"/>
        </w:rPr>
        <w:t>'</w:t>
      </w:r>
      <w:proofErr w:type="spellStart"/>
      <w:r w:rsidRPr="00587EC4">
        <w:rPr>
          <w:rFonts w:ascii="Times New Roman" w:hAnsi="Times New Roman" w:cs="Times New Roman"/>
          <w:szCs w:val="24"/>
        </w:rPr>
        <w:t>Gender':'GINI</w:t>
      </w:r>
      <w:proofErr w:type="spellEnd"/>
      <w:r w:rsidRPr="00587EC4">
        <w:rPr>
          <w:rFonts w:ascii="Times New Roman" w:hAnsi="Times New Roman" w:cs="Times New Roman"/>
          <w:szCs w:val="24"/>
        </w:rPr>
        <w:t>'] # IVs</w:t>
      </w:r>
    </w:p>
    <w:p w14:paraId="4A14E8C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X.</w:t>
      </w:r>
      <w:proofErr w:type="gramStart"/>
      <w:r w:rsidRPr="00587EC4">
        <w:rPr>
          <w:rFonts w:ascii="Times New Roman" w:hAnsi="Times New Roman" w:cs="Times New Roman"/>
          <w:szCs w:val="24"/>
        </w:rPr>
        <w:t>rename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gramEnd"/>
      <w:r w:rsidRPr="00587EC4">
        <w:rPr>
          <w:rFonts w:ascii="Times New Roman" w:hAnsi="Times New Roman" w:cs="Times New Roman"/>
          <w:szCs w:val="24"/>
        </w:rPr>
        <w:t>columns = {"BELONG": "Belonging",</w:t>
      </w:r>
    </w:p>
    <w:p w14:paraId="1F33373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             "</w:t>
      </w:r>
      <w:proofErr w:type="spellStart"/>
      <w:r w:rsidRPr="00587EC4">
        <w:rPr>
          <w:rFonts w:ascii="Times New Roman" w:hAnsi="Times New Roman" w:cs="Times New Roman"/>
          <w:szCs w:val="24"/>
        </w:rPr>
        <w:t>EUDMO":"Meaning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in life",</w:t>
      </w:r>
    </w:p>
    <w:p w14:paraId="0AD93A4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             "</w:t>
      </w:r>
      <w:proofErr w:type="spellStart"/>
      <w:r w:rsidRPr="00587EC4">
        <w:rPr>
          <w:rFonts w:ascii="Times New Roman" w:hAnsi="Times New Roman" w:cs="Times New Roman"/>
          <w:szCs w:val="24"/>
        </w:rPr>
        <w:t>EMOSUPS":"Parental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support",</w:t>
      </w:r>
    </w:p>
    <w:p w14:paraId="4A9D89B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             "</w:t>
      </w:r>
      <w:proofErr w:type="spellStart"/>
      <w:r w:rsidRPr="00587EC4">
        <w:rPr>
          <w:rFonts w:ascii="Times New Roman" w:hAnsi="Times New Roman" w:cs="Times New Roman"/>
          <w:szCs w:val="24"/>
        </w:rPr>
        <w:t>GFOFAIL":"General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fear of failure",</w:t>
      </w:r>
    </w:p>
    <w:p w14:paraId="18B8F5B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             "</w:t>
      </w:r>
      <w:proofErr w:type="spellStart"/>
      <w:r w:rsidRPr="00587EC4">
        <w:rPr>
          <w:rFonts w:ascii="Times New Roman" w:hAnsi="Times New Roman" w:cs="Times New Roman"/>
          <w:szCs w:val="24"/>
        </w:rPr>
        <w:t>GDP_per_capita":"GDP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per capita",</w:t>
      </w:r>
    </w:p>
    <w:p w14:paraId="0AB83FB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              "</w:t>
      </w:r>
      <w:proofErr w:type="spellStart"/>
      <w:r w:rsidRPr="00587EC4">
        <w:rPr>
          <w:rFonts w:ascii="Times New Roman" w:hAnsi="Times New Roman" w:cs="Times New Roman"/>
          <w:szCs w:val="24"/>
        </w:rPr>
        <w:t>BEINGBULLIED":"Being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bullied",</w:t>
      </w:r>
    </w:p>
    <w:p w14:paraId="5970D9B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              "</w:t>
      </w:r>
      <w:proofErr w:type="spellStart"/>
      <w:r w:rsidRPr="00587EC4">
        <w:rPr>
          <w:rFonts w:ascii="Times New Roman" w:hAnsi="Times New Roman" w:cs="Times New Roman"/>
          <w:szCs w:val="24"/>
        </w:rPr>
        <w:t>RESILIENCE":"Resilience</w:t>
      </w:r>
      <w:proofErr w:type="spellEnd"/>
      <w:r w:rsidRPr="00587EC4">
        <w:rPr>
          <w:rFonts w:ascii="Times New Roman" w:hAnsi="Times New Roman" w:cs="Times New Roman"/>
          <w:szCs w:val="24"/>
        </w:rPr>
        <w:t>"</w:t>
      </w:r>
    </w:p>
    <w:p w14:paraId="595E49C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                 }, </w:t>
      </w:r>
      <w:proofErr w:type="spellStart"/>
      <w:r w:rsidRPr="00587EC4">
        <w:rPr>
          <w:rFonts w:ascii="Times New Roman" w:hAnsi="Times New Roman" w:cs="Times New Roman"/>
          <w:szCs w:val="24"/>
        </w:rPr>
        <w:t>inplac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True)</w:t>
      </w:r>
    </w:p>
    <w:p w14:paraId="1142406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35AC62D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X_trai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X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y_trai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y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train_test_</w:t>
      </w:r>
      <w:proofErr w:type="gramStart"/>
      <w:r w:rsidRPr="00587EC4">
        <w:rPr>
          <w:rFonts w:ascii="Times New Roman" w:hAnsi="Times New Roman" w:cs="Times New Roman"/>
          <w:szCs w:val="24"/>
        </w:rPr>
        <w:t>split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X, y, </w:t>
      </w:r>
      <w:proofErr w:type="spellStart"/>
      <w:r w:rsidRPr="00587EC4">
        <w:rPr>
          <w:rFonts w:ascii="Times New Roman" w:hAnsi="Times New Roman" w:cs="Times New Roman"/>
          <w:szCs w:val="24"/>
        </w:rPr>
        <w:t>random_state</w:t>
      </w:r>
      <w:proofErr w:type="spellEnd"/>
      <w:r w:rsidRPr="00587EC4">
        <w:rPr>
          <w:rFonts w:ascii="Times New Roman" w:hAnsi="Times New Roman" w:cs="Times New Roman"/>
          <w:szCs w:val="24"/>
        </w:rPr>
        <w:t>=0) # split dataset</w:t>
      </w:r>
    </w:p>
    <w:p w14:paraId="315996C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model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lgb.LGBMRegressor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) # define model</w:t>
      </w:r>
    </w:p>
    <w:p w14:paraId="54F9DF4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lastRenderedPageBreak/>
        <w:t>model.fit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X_</w:t>
      </w:r>
      <w:proofErr w:type="gramStart"/>
      <w:r w:rsidRPr="00587EC4">
        <w:rPr>
          <w:rFonts w:ascii="Times New Roman" w:hAnsi="Times New Roman" w:cs="Times New Roman"/>
          <w:szCs w:val="24"/>
        </w:rPr>
        <w:t>train,y</w:t>
      </w:r>
      <w:proofErr w:type="gramEnd"/>
      <w:r w:rsidRPr="00587EC4">
        <w:rPr>
          <w:rFonts w:ascii="Times New Roman" w:hAnsi="Times New Roman" w:cs="Times New Roman"/>
          <w:szCs w:val="24"/>
        </w:rPr>
        <w:t>_train</w:t>
      </w:r>
      <w:proofErr w:type="spellEnd"/>
      <w:r w:rsidRPr="00587EC4">
        <w:rPr>
          <w:rFonts w:ascii="Times New Roman" w:hAnsi="Times New Roman" w:cs="Times New Roman"/>
          <w:szCs w:val="24"/>
        </w:rPr>
        <w:t>) # fit model with training dataset</w:t>
      </w:r>
    </w:p>
    <w:p w14:paraId="10F78D3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03F182C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587EC4">
        <w:rPr>
          <w:rFonts w:ascii="Times New Roman" w:hAnsi="Times New Roman" w:cs="Times New Roman"/>
          <w:b/>
          <w:bCs/>
          <w:szCs w:val="24"/>
        </w:rPr>
        <w:t xml:space="preserve">#rank variables according to Shapley Additive </w:t>
      </w:r>
      <w:proofErr w:type="spellStart"/>
      <w:r w:rsidRPr="00587EC4">
        <w:rPr>
          <w:rFonts w:ascii="Times New Roman" w:hAnsi="Times New Roman" w:cs="Times New Roman"/>
          <w:b/>
          <w:bCs/>
          <w:szCs w:val="24"/>
        </w:rPr>
        <w:t>exPlanations</w:t>
      </w:r>
      <w:proofErr w:type="spellEnd"/>
      <w:r w:rsidRPr="00587EC4">
        <w:rPr>
          <w:rFonts w:ascii="Times New Roman" w:hAnsi="Times New Roman" w:cs="Times New Roman"/>
          <w:b/>
          <w:bCs/>
          <w:szCs w:val="24"/>
        </w:rPr>
        <w:t xml:space="preserve"> (SHAP) value</w:t>
      </w:r>
    </w:p>
    <w:p w14:paraId="6333A3B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explainer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hap.Explainer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(model)  </w:t>
      </w:r>
    </w:p>
    <w:p w14:paraId="4F1BF0D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hap_values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explainer (</w:t>
      </w:r>
      <w:proofErr w:type="spellStart"/>
      <w:r w:rsidRPr="00587EC4">
        <w:rPr>
          <w:rFonts w:ascii="Times New Roman" w:hAnsi="Times New Roman" w:cs="Times New Roman"/>
          <w:szCs w:val="24"/>
        </w:rPr>
        <w:t>X_train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7DF2D6F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hap_importanc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gramStart"/>
      <w:r w:rsidRPr="00587EC4">
        <w:rPr>
          <w:rFonts w:ascii="Times New Roman" w:hAnsi="Times New Roman" w:cs="Times New Roman"/>
          <w:szCs w:val="24"/>
        </w:rPr>
        <w:t>pd.DataFrame</w:t>
      </w:r>
      <w:proofErr w:type="gramEnd"/>
      <w:r w:rsidRPr="00587EC4">
        <w:rPr>
          <w:rFonts w:ascii="Times New Roman" w:hAnsi="Times New Roman" w:cs="Times New Roman"/>
          <w:szCs w:val="24"/>
        </w:rPr>
        <w:t>(zip(shap_values.feature_names,np.abs(shap_values.values).mean(0)),columns=['feature','importance']).sort_values (by = 'importance', ascending = False)</w:t>
      </w:r>
    </w:p>
    <w:p w14:paraId="682CEB4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# </w:t>
      </w:r>
      <w:proofErr w:type="spellStart"/>
      <w:r w:rsidRPr="00587EC4">
        <w:rPr>
          <w:rFonts w:ascii="Times New Roman" w:hAnsi="Times New Roman" w:cs="Times New Roman"/>
          <w:szCs w:val="24"/>
        </w:rPr>
        <w:t>Shap_importance.to_csv</w:t>
      </w:r>
      <w:proofErr w:type="spellEnd"/>
      <w:r w:rsidRPr="00587EC4">
        <w:rPr>
          <w:rFonts w:ascii="Times New Roman" w:hAnsi="Times New Roman" w:cs="Times New Roman"/>
          <w:szCs w:val="24"/>
        </w:rPr>
        <w:t>('AfricaMiddleEast.csv')</w:t>
      </w:r>
    </w:p>
    <w:p w14:paraId="1E4A522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order_features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i for i in </w:t>
      </w:r>
      <w:proofErr w:type="spellStart"/>
      <w:r w:rsidRPr="00587EC4">
        <w:rPr>
          <w:rFonts w:ascii="Times New Roman" w:hAnsi="Times New Roman" w:cs="Times New Roman"/>
          <w:szCs w:val="24"/>
        </w:rPr>
        <w:t>Shap_importance</w:t>
      </w:r>
      <w:proofErr w:type="spellEnd"/>
      <w:r w:rsidRPr="00587EC4">
        <w:rPr>
          <w:rFonts w:ascii="Times New Roman" w:hAnsi="Times New Roman" w:cs="Times New Roman"/>
          <w:szCs w:val="24"/>
        </w:rPr>
        <w:t>['feature']]</w:t>
      </w:r>
    </w:p>
    <w:p w14:paraId="243EF38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num_to_plo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len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order_features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1E10FC2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0CA5240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587EC4">
        <w:rPr>
          <w:rFonts w:ascii="Times New Roman" w:hAnsi="Times New Roman" w:cs="Times New Roman"/>
          <w:b/>
          <w:bCs/>
          <w:szCs w:val="24"/>
        </w:rPr>
        <w:t xml:space="preserve"># </w:t>
      </w:r>
      <w:proofErr w:type="gramStart"/>
      <w:r w:rsidRPr="00587EC4">
        <w:rPr>
          <w:rFonts w:ascii="Times New Roman" w:hAnsi="Times New Roman" w:cs="Times New Roman"/>
          <w:b/>
          <w:bCs/>
          <w:szCs w:val="24"/>
        </w:rPr>
        <w:t>decide</w:t>
      </w:r>
      <w:proofErr w:type="gramEnd"/>
      <w:r w:rsidRPr="00587EC4">
        <w:rPr>
          <w:rFonts w:ascii="Times New Roman" w:hAnsi="Times New Roman" w:cs="Times New Roman"/>
          <w:b/>
          <w:bCs/>
          <w:szCs w:val="24"/>
        </w:rPr>
        <w:t xml:space="preserve"> the number of top variables using 10-fold cross-validation</w:t>
      </w:r>
    </w:p>
    <w:p w14:paraId="3664EB0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k_scores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]</w:t>
      </w:r>
    </w:p>
    <w:p w14:paraId="589A33E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td_scores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[]</w:t>
      </w:r>
    </w:p>
    <w:p w14:paraId="2EC516A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i = 0</w:t>
      </w:r>
    </w:p>
    <w:p w14:paraId="5A01FAC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d = 1</w:t>
      </w:r>
    </w:p>
    <w:p w14:paraId="18FF5BE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while i &lt; </w:t>
      </w:r>
      <w:proofErr w:type="spellStart"/>
      <w:r w:rsidRPr="00587EC4">
        <w:rPr>
          <w:rFonts w:ascii="Times New Roman" w:hAnsi="Times New Roman" w:cs="Times New Roman"/>
          <w:szCs w:val="24"/>
        </w:rPr>
        <w:t>num_to_plot</w:t>
      </w:r>
      <w:proofErr w:type="spellEnd"/>
      <w:r w:rsidRPr="00587EC4">
        <w:rPr>
          <w:rFonts w:ascii="Times New Roman" w:hAnsi="Times New Roman" w:cs="Times New Roman"/>
          <w:szCs w:val="24"/>
        </w:rPr>
        <w:t>:</w:t>
      </w:r>
    </w:p>
    <w:p w14:paraId="1776313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index_nam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list(</w:t>
      </w:r>
      <w:proofErr w:type="spellStart"/>
      <w:r w:rsidRPr="00587EC4">
        <w:rPr>
          <w:rFonts w:ascii="Times New Roman" w:hAnsi="Times New Roman" w:cs="Times New Roman"/>
          <w:szCs w:val="24"/>
        </w:rPr>
        <w:t>order_features</w:t>
      </w:r>
      <w:proofErr w:type="spellEnd"/>
      <w:r w:rsidRPr="00587EC4">
        <w:rPr>
          <w:rFonts w:ascii="Times New Roman" w:hAnsi="Times New Roman" w:cs="Times New Roman"/>
          <w:szCs w:val="24"/>
        </w:rPr>
        <w:t>[</w:t>
      </w:r>
      <w:proofErr w:type="gramStart"/>
      <w:r w:rsidRPr="00587EC4">
        <w:rPr>
          <w:rFonts w:ascii="Times New Roman" w:hAnsi="Times New Roman" w:cs="Times New Roman"/>
          <w:szCs w:val="24"/>
        </w:rPr>
        <w:t>0:i</w:t>
      </w:r>
      <w:proofErr w:type="gramEnd"/>
      <w:r w:rsidRPr="00587EC4">
        <w:rPr>
          <w:rFonts w:ascii="Times New Roman" w:hAnsi="Times New Roman" w:cs="Times New Roman"/>
          <w:szCs w:val="24"/>
        </w:rPr>
        <w:t>+d])</w:t>
      </w:r>
    </w:p>
    <w:p w14:paraId="2C4B0BE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Xi_trai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X_train.loc</w:t>
      </w:r>
      <w:proofErr w:type="spellEnd"/>
      <w:proofErr w:type="gramStart"/>
      <w:r w:rsidRPr="00587EC4">
        <w:rPr>
          <w:rFonts w:ascii="Times New Roman" w:hAnsi="Times New Roman" w:cs="Times New Roman"/>
          <w:szCs w:val="24"/>
        </w:rPr>
        <w:t>[:,</w:t>
      </w:r>
      <w:proofErr w:type="spellStart"/>
      <w:proofErr w:type="gramEnd"/>
      <w:r w:rsidRPr="00587EC4">
        <w:rPr>
          <w:rFonts w:ascii="Times New Roman" w:hAnsi="Times New Roman" w:cs="Times New Roman"/>
          <w:szCs w:val="24"/>
        </w:rPr>
        <w:t>index_name</w:t>
      </w:r>
      <w:proofErr w:type="spellEnd"/>
      <w:r w:rsidRPr="00587EC4">
        <w:rPr>
          <w:rFonts w:ascii="Times New Roman" w:hAnsi="Times New Roman" w:cs="Times New Roman"/>
          <w:szCs w:val="24"/>
        </w:rPr>
        <w:t>]</w:t>
      </w:r>
    </w:p>
    <w:p w14:paraId="56159A7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yi_trai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y_train</w:t>
      </w:r>
      <w:proofErr w:type="spellEnd"/>
    </w:p>
    <w:p w14:paraId="15D32AB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Xi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X_test.loc</w:t>
      </w:r>
      <w:proofErr w:type="spellEnd"/>
      <w:proofErr w:type="gramStart"/>
      <w:r w:rsidRPr="00587EC4">
        <w:rPr>
          <w:rFonts w:ascii="Times New Roman" w:hAnsi="Times New Roman" w:cs="Times New Roman"/>
          <w:szCs w:val="24"/>
        </w:rPr>
        <w:t>[:,</w:t>
      </w:r>
      <w:proofErr w:type="spellStart"/>
      <w:proofErr w:type="gramEnd"/>
      <w:r w:rsidRPr="00587EC4">
        <w:rPr>
          <w:rFonts w:ascii="Times New Roman" w:hAnsi="Times New Roman" w:cs="Times New Roman"/>
          <w:szCs w:val="24"/>
        </w:rPr>
        <w:t>index_name</w:t>
      </w:r>
      <w:proofErr w:type="spellEnd"/>
      <w:r w:rsidRPr="00587EC4">
        <w:rPr>
          <w:rFonts w:ascii="Times New Roman" w:hAnsi="Times New Roman" w:cs="Times New Roman"/>
          <w:szCs w:val="24"/>
        </w:rPr>
        <w:t>]</w:t>
      </w:r>
    </w:p>
    <w:p w14:paraId="61194D8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yi_test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y_test</w:t>
      </w:r>
      <w:proofErr w:type="spellEnd"/>
    </w:p>
    <w:p w14:paraId="22C0C2C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model.fit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proofErr w:type="gramEnd"/>
      <w:r w:rsidRPr="00587EC4">
        <w:rPr>
          <w:rFonts w:ascii="Times New Roman" w:hAnsi="Times New Roman" w:cs="Times New Roman"/>
          <w:szCs w:val="24"/>
        </w:rPr>
        <w:t>Xi_train,yi_train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57FC709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predicted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np.mean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cross_val_score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use_model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87EC4">
        <w:rPr>
          <w:rFonts w:ascii="Times New Roman" w:hAnsi="Times New Roman" w:cs="Times New Roman"/>
          <w:szCs w:val="24"/>
        </w:rPr>
        <w:t>Xi_train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, </w:t>
      </w:r>
      <w:proofErr w:type="spellStart"/>
      <w:r w:rsidRPr="00587EC4">
        <w:rPr>
          <w:rFonts w:ascii="Times New Roman" w:hAnsi="Times New Roman" w:cs="Times New Roman"/>
          <w:szCs w:val="24"/>
        </w:rPr>
        <w:t>yi_train</w:t>
      </w:r>
      <w:proofErr w:type="spellEnd"/>
      <w:r w:rsidRPr="00587EC4">
        <w:rPr>
          <w:rFonts w:ascii="Times New Roman" w:hAnsi="Times New Roman" w:cs="Times New Roman"/>
          <w:szCs w:val="24"/>
        </w:rPr>
        <w:t>, cv=10, scoring='</w:t>
      </w:r>
      <w:proofErr w:type="spellStart"/>
      <w:r w:rsidRPr="00587EC4">
        <w:rPr>
          <w:rFonts w:ascii="Times New Roman" w:hAnsi="Times New Roman" w:cs="Times New Roman"/>
          <w:szCs w:val="24"/>
        </w:rPr>
        <w:t>neg_mean_squared_error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')) </w:t>
      </w:r>
    </w:p>
    <w:p w14:paraId="0A77D16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</w:t>
      </w:r>
      <w:proofErr w:type="spellStart"/>
      <w:r w:rsidRPr="00587EC4">
        <w:rPr>
          <w:rFonts w:ascii="Times New Roman" w:hAnsi="Times New Roman" w:cs="Times New Roman"/>
          <w:szCs w:val="24"/>
        </w:rPr>
        <w:t>k_</w:t>
      </w:r>
      <w:proofErr w:type="gramStart"/>
      <w:r w:rsidRPr="00587EC4">
        <w:rPr>
          <w:rFonts w:ascii="Times New Roman" w:hAnsi="Times New Roman" w:cs="Times New Roman"/>
          <w:szCs w:val="24"/>
        </w:rPr>
        <w:t>scores.append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>(predicted)</w:t>
      </w:r>
    </w:p>
    <w:p w14:paraId="31A85A7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    i+=d</w:t>
      </w:r>
    </w:p>
    <w:p w14:paraId="22A46EF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mean =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pd.DataFrame</w:t>
      </w:r>
      <w:proofErr w:type="spellEnd"/>
      <w:proofErr w:type="gramEnd"/>
      <w:r w:rsidRPr="00587EC4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587EC4">
        <w:rPr>
          <w:rFonts w:ascii="Times New Roman" w:hAnsi="Times New Roman" w:cs="Times New Roman"/>
          <w:szCs w:val="24"/>
        </w:rPr>
        <w:t>k_scores</w:t>
      </w:r>
      <w:proofErr w:type="spellEnd"/>
      <w:r w:rsidRPr="00587EC4">
        <w:rPr>
          <w:rFonts w:ascii="Times New Roman" w:hAnsi="Times New Roman" w:cs="Times New Roman"/>
          <w:szCs w:val="24"/>
        </w:rPr>
        <w:t>, columns = ['Mean'])</w:t>
      </w:r>
    </w:p>
    <w:p w14:paraId="1941AF62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# </w:t>
      </w:r>
      <w:proofErr w:type="spellStart"/>
      <w:r w:rsidRPr="00587EC4">
        <w:rPr>
          <w:rFonts w:ascii="Times New Roman" w:hAnsi="Times New Roman" w:cs="Times New Roman"/>
          <w:szCs w:val="24"/>
        </w:rPr>
        <w:t>mean.to_csv</w:t>
      </w:r>
      <w:proofErr w:type="spellEnd"/>
      <w:r w:rsidRPr="00587EC4">
        <w:rPr>
          <w:rFonts w:ascii="Times New Roman" w:hAnsi="Times New Roman" w:cs="Times New Roman"/>
          <w:szCs w:val="24"/>
        </w:rPr>
        <w:t>('AfricaMiddleEast_com.csv')</w:t>
      </w:r>
    </w:p>
    <w:p w14:paraId="07F1F82E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68CAAB5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587EC4">
        <w:rPr>
          <w:rFonts w:ascii="Times New Roman" w:hAnsi="Times New Roman" w:cs="Times New Roman"/>
          <w:b/>
          <w:bCs/>
          <w:szCs w:val="24"/>
        </w:rPr>
        <w:t># bar plot of the top five variables</w:t>
      </w:r>
    </w:p>
    <w:p w14:paraId="421B1B84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topi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5 </w:t>
      </w:r>
    </w:p>
    <w:p w14:paraId="24FB6FA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hap_</w:t>
      </w:r>
      <w:proofErr w:type="gramStart"/>
      <w:r w:rsidRPr="00587EC4">
        <w:rPr>
          <w:rFonts w:ascii="Times New Roman" w:hAnsi="Times New Roman" w:cs="Times New Roman"/>
          <w:szCs w:val="24"/>
        </w:rPr>
        <w:t>values.base</w:t>
      </w:r>
      <w:proofErr w:type="gramEnd"/>
      <w:r w:rsidRPr="00587EC4">
        <w:rPr>
          <w:rFonts w:ascii="Times New Roman" w:hAnsi="Times New Roman" w:cs="Times New Roman"/>
          <w:szCs w:val="24"/>
        </w:rPr>
        <w:t>_values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shap_values.base_values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[:,].flatten() </w:t>
      </w:r>
    </w:p>
    <w:p w14:paraId="5CF7CF5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elect_feature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</w:t>
      </w:r>
      <w:proofErr w:type="spellStart"/>
      <w:r w:rsidRPr="00587EC4">
        <w:rPr>
          <w:rFonts w:ascii="Times New Roman" w:hAnsi="Times New Roman" w:cs="Times New Roman"/>
          <w:szCs w:val="24"/>
        </w:rPr>
        <w:t>order_features</w:t>
      </w:r>
      <w:proofErr w:type="spellEnd"/>
      <w:r w:rsidRPr="00587EC4">
        <w:rPr>
          <w:rFonts w:ascii="Times New Roman" w:hAnsi="Times New Roman" w:cs="Times New Roman"/>
          <w:szCs w:val="24"/>
        </w:rPr>
        <w:t>[</w:t>
      </w:r>
      <w:proofErr w:type="gramStart"/>
      <w:r w:rsidRPr="00587EC4">
        <w:rPr>
          <w:rFonts w:ascii="Times New Roman" w:hAnsi="Times New Roman" w:cs="Times New Roman"/>
          <w:szCs w:val="24"/>
        </w:rPr>
        <w:t>0:topi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] </w:t>
      </w:r>
    </w:p>
    <w:p w14:paraId="29DAC6E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rank_no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= Shap_</w:t>
      </w:r>
      <w:proofErr w:type="gramStart"/>
      <w:r w:rsidRPr="00587EC4">
        <w:rPr>
          <w:rFonts w:ascii="Times New Roman" w:hAnsi="Times New Roman" w:cs="Times New Roman"/>
          <w:szCs w:val="24"/>
        </w:rPr>
        <w:t>importance[</w:t>
      </w:r>
      <w:proofErr w:type="gramEnd"/>
      <w:r w:rsidRPr="00587EC4">
        <w:rPr>
          <w:rFonts w:ascii="Times New Roman" w:hAnsi="Times New Roman" w:cs="Times New Roman"/>
          <w:szCs w:val="24"/>
        </w:rPr>
        <w:t>Shap_importance['feature'].isin(select_feature)].index</w:t>
      </w:r>
    </w:p>
    <w:p w14:paraId="490D548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1F7072E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# Plot </w:t>
      </w:r>
      <w:proofErr w:type="spellStart"/>
      <w:r w:rsidRPr="00587EC4">
        <w:rPr>
          <w:rFonts w:ascii="Times New Roman" w:hAnsi="Times New Roman" w:cs="Times New Roman"/>
          <w:szCs w:val="24"/>
        </w:rPr>
        <w:t>shap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summary plot</w:t>
      </w:r>
    </w:p>
    <w:p w14:paraId="37F4895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587EC4">
        <w:rPr>
          <w:rFonts w:ascii="Times New Roman" w:hAnsi="Times New Roman" w:cs="Times New Roman"/>
          <w:szCs w:val="24"/>
        </w:rPr>
        <w:t>shap.plots.bar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spellStart"/>
      <w:r w:rsidRPr="00587EC4">
        <w:rPr>
          <w:rFonts w:ascii="Times New Roman" w:hAnsi="Times New Roman" w:cs="Times New Roman"/>
          <w:szCs w:val="24"/>
        </w:rPr>
        <w:t>shap_</w:t>
      </w:r>
      <w:proofErr w:type="gramStart"/>
      <w:r w:rsidRPr="00587EC4">
        <w:rPr>
          <w:rFonts w:ascii="Times New Roman" w:hAnsi="Times New Roman" w:cs="Times New Roman"/>
          <w:szCs w:val="24"/>
        </w:rPr>
        <w:t>values,max</w:t>
      </w:r>
      <w:proofErr w:type="gramEnd"/>
      <w:r w:rsidRPr="00587EC4">
        <w:rPr>
          <w:rFonts w:ascii="Times New Roman" w:hAnsi="Times New Roman" w:cs="Times New Roman"/>
          <w:szCs w:val="24"/>
        </w:rPr>
        <w:t>_display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=6) </w:t>
      </w:r>
    </w:p>
    <w:p w14:paraId="1DC99C3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F4F4A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4EFDE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2B5A94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 w:val="24"/>
          <w:szCs w:val="24"/>
        </w:rPr>
        <w:sectPr w:rsidR="00E404B2" w:rsidRPr="00587EC4" w:rsidSect="004D46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CA15DD" w14:textId="6FD34511" w:rsidR="00E404B2" w:rsidRPr="00587EC4" w:rsidRDefault="004C0FFF" w:rsidP="00C65A1A">
      <w:pPr>
        <w:pStyle w:val="Heading3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587EC4">
        <w:rPr>
          <w:rFonts w:ascii="Times New Roman" w:hAnsi="Times New Roman" w:cs="Times New Roman"/>
          <w:i/>
          <w:iCs/>
          <w:sz w:val="24"/>
          <w:szCs w:val="24"/>
        </w:rPr>
        <w:lastRenderedPageBreak/>
        <w:t>#</w:t>
      </w:r>
      <w:r w:rsidR="00E404B2" w:rsidRPr="00587EC4">
        <w:rPr>
          <w:rFonts w:ascii="Times New Roman" w:hAnsi="Times New Roman" w:cs="Times New Roman"/>
          <w:i/>
          <w:iCs/>
          <w:sz w:val="24"/>
          <w:szCs w:val="24"/>
        </w:rPr>
        <w:t>Step 2. Hierarchical linear modelling (HLM) analysis</w:t>
      </w:r>
    </w:p>
    <w:p w14:paraId="4A645D1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781B509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 import library</w:t>
      </w:r>
    </w:p>
    <w:p w14:paraId="560AF708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library(lme4)</w:t>
      </w:r>
    </w:p>
    <w:p w14:paraId="7DB3C2CC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library (</w:t>
      </w:r>
      <w:proofErr w:type="spellStart"/>
      <w:r w:rsidRPr="00587EC4">
        <w:rPr>
          <w:rFonts w:ascii="Times New Roman" w:hAnsi="Times New Roman" w:cs="Times New Roman"/>
          <w:szCs w:val="24"/>
        </w:rPr>
        <w:t>jtools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7445049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library(</w:t>
      </w:r>
      <w:proofErr w:type="spellStart"/>
      <w:r w:rsidRPr="00587EC4">
        <w:rPr>
          <w:rFonts w:ascii="Times New Roman" w:hAnsi="Times New Roman" w:cs="Times New Roman"/>
          <w:szCs w:val="24"/>
        </w:rPr>
        <w:t>lmerTest</w:t>
      </w:r>
      <w:proofErr w:type="spellEnd"/>
      <w:r w:rsidRPr="00587EC4">
        <w:rPr>
          <w:rFonts w:ascii="Times New Roman" w:hAnsi="Times New Roman" w:cs="Times New Roman"/>
          <w:szCs w:val="24"/>
        </w:rPr>
        <w:t>)</w:t>
      </w:r>
    </w:p>
    <w:p w14:paraId="16CE180F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7B7DAD0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 2-level HLM model</w:t>
      </w:r>
    </w:p>
    <w:p w14:paraId="1F639427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m1 &lt;- </w:t>
      </w:r>
      <w:proofErr w:type="spellStart"/>
      <w:r w:rsidRPr="00587EC4">
        <w:rPr>
          <w:rFonts w:ascii="Times New Roman" w:hAnsi="Times New Roman" w:cs="Times New Roman"/>
          <w:szCs w:val="24"/>
        </w:rPr>
        <w:t>lmer</w:t>
      </w:r>
      <w:proofErr w:type="spellEnd"/>
      <w:r w:rsidRPr="00587EC4">
        <w:rPr>
          <w:rFonts w:ascii="Times New Roman" w:hAnsi="Times New Roman" w:cs="Times New Roman"/>
          <w:szCs w:val="24"/>
        </w:rPr>
        <w:t xml:space="preserve"> (PA ~ SCHLTYPE+STRATIO+TEACHINT+QUALIFICATION+ESCS+CLSIZE+STUBEHA+DIRINS+STIMREAD+(1|CNTSCHID), data = data, REML = FALSE)</w:t>
      </w:r>
    </w:p>
    <w:p w14:paraId="4A374F0B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summary (m1, digits=10)</w:t>
      </w:r>
    </w:p>
    <w:p w14:paraId="46E03FA6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umm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gramEnd"/>
      <w:r w:rsidRPr="00587EC4">
        <w:rPr>
          <w:rFonts w:ascii="Times New Roman" w:hAnsi="Times New Roman" w:cs="Times New Roman"/>
          <w:szCs w:val="24"/>
        </w:rPr>
        <w:t>m1, digits=10)</w:t>
      </w:r>
    </w:p>
    <w:p w14:paraId="23F6974D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</w:p>
    <w:p w14:paraId="46173033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# 3-level HLM model</w:t>
      </w:r>
    </w:p>
    <w:p w14:paraId="02A0FC75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 xml:space="preserve">m2 &lt;- </w:t>
      </w: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lmer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gramEnd"/>
      <w:r w:rsidRPr="00587EC4">
        <w:rPr>
          <w:rFonts w:ascii="Times New Roman" w:hAnsi="Times New Roman" w:cs="Times New Roman"/>
          <w:szCs w:val="24"/>
        </w:rPr>
        <w:t>PA~ EUDMO+BELONG+EMOSUPS+GFOFAIL+GDP_per_capita+(1|CNTSCHID)+(1|CNTRYID), data = data, REML = FALSE)</w:t>
      </w:r>
    </w:p>
    <w:p w14:paraId="7501C581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r w:rsidRPr="00587EC4">
        <w:rPr>
          <w:rFonts w:ascii="Times New Roman" w:hAnsi="Times New Roman" w:cs="Times New Roman"/>
          <w:szCs w:val="24"/>
        </w:rPr>
        <w:t>summary (m2, digits=10)</w:t>
      </w:r>
    </w:p>
    <w:p w14:paraId="6002DE20" w14:textId="77777777" w:rsidR="00E404B2" w:rsidRPr="00587EC4" w:rsidRDefault="00E404B2" w:rsidP="00C65A1A">
      <w:pPr>
        <w:jc w:val="lef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7EC4">
        <w:rPr>
          <w:rFonts w:ascii="Times New Roman" w:hAnsi="Times New Roman" w:cs="Times New Roman"/>
          <w:szCs w:val="24"/>
        </w:rPr>
        <w:t>summ</w:t>
      </w:r>
      <w:proofErr w:type="spellEnd"/>
      <w:r w:rsidRPr="00587EC4">
        <w:rPr>
          <w:rFonts w:ascii="Times New Roman" w:hAnsi="Times New Roman" w:cs="Times New Roman"/>
          <w:szCs w:val="24"/>
        </w:rPr>
        <w:t>(</w:t>
      </w:r>
      <w:proofErr w:type="gramEnd"/>
      <w:r w:rsidRPr="00587EC4">
        <w:rPr>
          <w:rFonts w:ascii="Times New Roman" w:hAnsi="Times New Roman" w:cs="Times New Roman"/>
          <w:szCs w:val="24"/>
        </w:rPr>
        <w:t xml:space="preserve">m2, digits=10) </w:t>
      </w:r>
    </w:p>
    <w:p w14:paraId="34979142" w14:textId="77777777" w:rsidR="00E404B2" w:rsidRPr="00587EC4" w:rsidRDefault="00E404B2">
      <w:pPr>
        <w:rPr>
          <w:rFonts w:ascii="Times New Roman" w:hAnsi="Times New Roman" w:cs="Times New Roman"/>
          <w:sz w:val="24"/>
          <w:szCs w:val="24"/>
        </w:rPr>
      </w:pPr>
    </w:p>
    <w:sectPr w:rsidR="00E404B2" w:rsidRPr="00587EC4" w:rsidSect="004D4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6341D" w14:textId="77777777" w:rsidR="004D464E" w:rsidRDefault="004D464E" w:rsidP="00620B9D">
      <w:r>
        <w:separator/>
      </w:r>
    </w:p>
  </w:endnote>
  <w:endnote w:type="continuationSeparator" w:id="0">
    <w:p w14:paraId="0E597F2B" w14:textId="77777777" w:rsidR="004D464E" w:rsidRDefault="004D464E" w:rsidP="00620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04647" w14:textId="77777777" w:rsidR="004D464E" w:rsidRDefault="004D464E" w:rsidP="00620B9D">
      <w:r>
        <w:separator/>
      </w:r>
    </w:p>
  </w:footnote>
  <w:footnote w:type="continuationSeparator" w:id="0">
    <w:p w14:paraId="76CF6835" w14:textId="77777777" w:rsidR="004D464E" w:rsidRDefault="004D464E" w:rsidP="00620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2A2"/>
    <w:rsid w:val="000E60EB"/>
    <w:rsid w:val="000F7416"/>
    <w:rsid w:val="00136D2F"/>
    <w:rsid w:val="0017312F"/>
    <w:rsid w:val="00193CEE"/>
    <w:rsid w:val="001D624B"/>
    <w:rsid w:val="001F2D78"/>
    <w:rsid w:val="0028054D"/>
    <w:rsid w:val="00290768"/>
    <w:rsid w:val="00367C6A"/>
    <w:rsid w:val="004150B5"/>
    <w:rsid w:val="00482985"/>
    <w:rsid w:val="004C0FFF"/>
    <w:rsid w:val="004D464E"/>
    <w:rsid w:val="004E25F7"/>
    <w:rsid w:val="00507E7A"/>
    <w:rsid w:val="0051700B"/>
    <w:rsid w:val="005279D9"/>
    <w:rsid w:val="0054469D"/>
    <w:rsid w:val="00553243"/>
    <w:rsid w:val="00587EC4"/>
    <w:rsid w:val="005B20E3"/>
    <w:rsid w:val="0060093B"/>
    <w:rsid w:val="00620B9D"/>
    <w:rsid w:val="006812EA"/>
    <w:rsid w:val="006E5813"/>
    <w:rsid w:val="00701788"/>
    <w:rsid w:val="007360BB"/>
    <w:rsid w:val="007C6C5D"/>
    <w:rsid w:val="00841774"/>
    <w:rsid w:val="00856783"/>
    <w:rsid w:val="008E1D53"/>
    <w:rsid w:val="009511CB"/>
    <w:rsid w:val="009622B4"/>
    <w:rsid w:val="00974D89"/>
    <w:rsid w:val="00976915"/>
    <w:rsid w:val="009959BB"/>
    <w:rsid w:val="009D1F68"/>
    <w:rsid w:val="009D2DB2"/>
    <w:rsid w:val="00A03CE1"/>
    <w:rsid w:val="00A453C1"/>
    <w:rsid w:val="00A5571E"/>
    <w:rsid w:val="00A821FF"/>
    <w:rsid w:val="00A87C79"/>
    <w:rsid w:val="00AA42A2"/>
    <w:rsid w:val="00B0718C"/>
    <w:rsid w:val="00B34183"/>
    <w:rsid w:val="00BA675C"/>
    <w:rsid w:val="00C31805"/>
    <w:rsid w:val="00C65A1A"/>
    <w:rsid w:val="00CC15B9"/>
    <w:rsid w:val="00CD2D9A"/>
    <w:rsid w:val="00DA04D6"/>
    <w:rsid w:val="00E26548"/>
    <w:rsid w:val="00E404B2"/>
    <w:rsid w:val="00ED25AF"/>
    <w:rsid w:val="00FD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20F20B"/>
  <w15:chartTrackingRefBased/>
  <w15:docId w15:val="{3EC03392-1710-4E0E-A111-0E7449FF3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D89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4B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4B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0B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0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0B9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04D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A04D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A04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4D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AF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AF"/>
    <w:rPr>
      <w:rFonts w:ascii="Microsoft YaHei UI" w:eastAsia="Microsoft YaHei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74D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4D89"/>
    <w:rPr>
      <w:color w:val="954F72"/>
      <w:u w:val="single"/>
    </w:rPr>
  </w:style>
  <w:style w:type="paragraph" w:customStyle="1" w:styleId="msonormal0">
    <w:name w:val="msonormal"/>
    <w:basedOn w:val="Normal"/>
    <w:rsid w:val="00974D8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974D8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font6">
    <w:name w:val="font6"/>
    <w:basedOn w:val="Normal"/>
    <w:rsid w:val="00974D89"/>
    <w:pPr>
      <w:widowControl/>
      <w:spacing w:before="100" w:beforeAutospacing="1" w:after="100" w:afterAutospacing="1"/>
      <w:jc w:val="left"/>
    </w:pPr>
    <w:rPr>
      <w:rFonts w:ascii="Tahoma" w:eastAsia="SimSun" w:hAnsi="Tahoma" w:cs="Tahoma"/>
      <w:b/>
      <w:bCs/>
      <w:kern w:val="0"/>
      <w:sz w:val="18"/>
      <w:szCs w:val="18"/>
    </w:rPr>
  </w:style>
  <w:style w:type="paragraph" w:customStyle="1" w:styleId="font7">
    <w:name w:val="font7"/>
    <w:basedOn w:val="Normal"/>
    <w:rsid w:val="00974D89"/>
    <w:pPr>
      <w:widowControl/>
      <w:spacing w:before="100" w:beforeAutospacing="1" w:after="100" w:afterAutospacing="1"/>
      <w:jc w:val="left"/>
    </w:pPr>
    <w:rPr>
      <w:rFonts w:ascii="Tahoma" w:eastAsia="SimSun" w:hAnsi="Tahoma" w:cs="Tahoma"/>
      <w:kern w:val="0"/>
      <w:sz w:val="18"/>
      <w:szCs w:val="18"/>
    </w:rPr>
  </w:style>
  <w:style w:type="paragraph" w:customStyle="1" w:styleId="font8">
    <w:name w:val="font8"/>
    <w:basedOn w:val="Normal"/>
    <w:rsid w:val="00974D8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974D89"/>
    <w:pPr>
      <w:widowControl/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kern w:val="0"/>
      <w:sz w:val="10"/>
      <w:szCs w:val="10"/>
    </w:rPr>
  </w:style>
  <w:style w:type="paragraph" w:customStyle="1" w:styleId="xl64">
    <w:name w:val="xl64"/>
    <w:basedOn w:val="Normal"/>
    <w:rsid w:val="00974D89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b/>
      <w:bCs/>
      <w:i/>
      <w:iCs/>
      <w:kern w:val="0"/>
      <w:sz w:val="10"/>
      <w:szCs w:val="10"/>
    </w:rPr>
  </w:style>
  <w:style w:type="paragraph" w:customStyle="1" w:styleId="xl65">
    <w:name w:val="xl65"/>
    <w:basedOn w:val="Normal"/>
    <w:rsid w:val="00974D89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 w:val="10"/>
      <w:szCs w:val="10"/>
    </w:rPr>
  </w:style>
  <w:style w:type="paragraph" w:customStyle="1" w:styleId="xl66">
    <w:name w:val="xl66"/>
    <w:basedOn w:val="Normal"/>
    <w:rsid w:val="00974D89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10"/>
      <w:szCs w:val="10"/>
    </w:rPr>
  </w:style>
  <w:style w:type="paragraph" w:customStyle="1" w:styleId="xl67">
    <w:name w:val="xl67"/>
    <w:basedOn w:val="Normal"/>
    <w:rsid w:val="00974D89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kern w:val="0"/>
      <w:sz w:val="10"/>
      <w:szCs w:val="10"/>
    </w:rPr>
  </w:style>
  <w:style w:type="paragraph" w:customStyle="1" w:styleId="xl68">
    <w:name w:val="xl68"/>
    <w:basedOn w:val="Normal"/>
    <w:rsid w:val="00974D89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Cs w:val="21"/>
    </w:rPr>
  </w:style>
  <w:style w:type="paragraph" w:customStyle="1" w:styleId="xl69">
    <w:name w:val="xl69"/>
    <w:basedOn w:val="Normal"/>
    <w:rsid w:val="00974D89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10"/>
      <w:szCs w:val="10"/>
    </w:rPr>
  </w:style>
  <w:style w:type="paragraph" w:customStyle="1" w:styleId="xl70">
    <w:name w:val="xl70"/>
    <w:basedOn w:val="Normal"/>
    <w:rsid w:val="00974D8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0"/>
      <w:szCs w:val="10"/>
    </w:rPr>
  </w:style>
  <w:style w:type="paragraph" w:customStyle="1" w:styleId="xl71">
    <w:name w:val="xl71"/>
    <w:basedOn w:val="Normal"/>
    <w:rsid w:val="00974D89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974D89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10"/>
      <w:szCs w:val="10"/>
    </w:rPr>
  </w:style>
  <w:style w:type="paragraph" w:customStyle="1" w:styleId="xl73">
    <w:name w:val="xl73"/>
    <w:basedOn w:val="Normal"/>
    <w:rsid w:val="00974D89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Cs w:val="21"/>
    </w:rPr>
  </w:style>
  <w:style w:type="paragraph" w:customStyle="1" w:styleId="xl74">
    <w:name w:val="xl74"/>
    <w:basedOn w:val="Normal"/>
    <w:rsid w:val="00974D89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10"/>
      <w:szCs w:val="10"/>
    </w:rPr>
  </w:style>
  <w:style w:type="paragraph" w:styleId="ListParagraph">
    <w:name w:val="List Paragraph"/>
    <w:basedOn w:val="Normal"/>
    <w:uiPriority w:val="34"/>
    <w:qFormat/>
    <w:rsid w:val="00974D89"/>
    <w:pPr>
      <w:ind w:firstLineChars="200" w:firstLine="420"/>
    </w:pPr>
  </w:style>
  <w:style w:type="paragraph" w:styleId="Revision">
    <w:name w:val="Revision"/>
    <w:hidden/>
    <w:uiPriority w:val="99"/>
    <w:semiHidden/>
    <w:rsid w:val="00974D89"/>
  </w:style>
  <w:style w:type="character" w:customStyle="1" w:styleId="Heading3Char">
    <w:name w:val="Heading 3 Char"/>
    <w:basedOn w:val="DefaultParagraphFont"/>
    <w:link w:val="Heading3"/>
    <w:uiPriority w:val="9"/>
    <w:semiHidden/>
    <w:rsid w:val="00E404B2"/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4B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01395-C17A-4708-AADE-4F53426A8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94</Words>
  <Characters>11616</Characters>
  <Application>Microsoft Office Word</Application>
  <DocSecurity>4</DocSecurity>
  <Lines>96</Lines>
  <Paragraphs>25</Paragraphs>
  <ScaleCrop>false</ScaleCrop>
  <Company/>
  <LinksUpToDate>false</LinksUpToDate>
  <CharactersWithSpaces>1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</dc:creator>
  <cp:keywords/>
  <dc:description/>
  <cp:lastModifiedBy>Ronnel Bornasal King (CRI)</cp:lastModifiedBy>
  <cp:revision>2</cp:revision>
  <dcterms:created xsi:type="dcterms:W3CDTF">2024-01-18T12:30:00Z</dcterms:created>
  <dcterms:modified xsi:type="dcterms:W3CDTF">2024-01-1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a46464fdcd5099f24928d4cefa712f8536acabdb4a891f05bfbd9d2cc5d10e</vt:lpwstr>
  </property>
</Properties>
</file>